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31C17" w14:textId="6E8CE4E2" w:rsidR="0057253F" w:rsidRDefault="008A29A7" w:rsidP="0057253F">
      <w:pPr>
        <w:pStyle w:val="Paragraph"/>
        <w:ind w:firstLine="0"/>
        <w:rPr>
          <w:rFonts w:asciiTheme="minorHAnsi" w:hAnsiTheme="minorHAnsi"/>
          <w:b/>
        </w:rPr>
      </w:pPr>
      <w:r w:rsidRPr="00D7331F">
        <w:rPr>
          <w:rFonts w:asciiTheme="minorHAnsi" w:hAnsiTheme="minorHAnsi"/>
          <w:b/>
        </w:rPr>
        <w:t>Supplement</w:t>
      </w:r>
      <w:r w:rsidR="00A009E9">
        <w:rPr>
          <w:rFonts w:asciiTheme="minorHAnsi" w:hAnsiTheme="minorHAnsi"/>
          <w:b/>
        </w:rPr>
        <w:t>ary information</w:t>
      </w:r>
    </w:p>
    <w:p w14:paraId="5DEEC5F0" w14:textId="77777777" w:rsidR="00467750" w:rsidRPr="00D7331F" w:rsidRDefault="00467750" w:rsidP="0057253F">
      <w:pPr>
        <w:pStyle w:val="Paragraph"/>
        <w:ind w:firstLine="0"/>
        <w:rPr>
          <w:rFonts w:asciiTheme="minorHAnsi" w:hAnsiTheme="minorHAnsi"/>
          <w:b/>
        </w:rPr>
      </w:pPr>
    </w:p>
    <w:p w14:paraId="70B147D6" w14:textId="77777777" w:rsidR="00467750" w:rsidRDefault="00467750" w:rsidP="00467750">
      <w:pPr>
        <w:spacing w:line="480" w:lineRule="auto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noProof/>
          <w:sz w:val="24"/>
          <w:szCs w:val="24"/>
          <w:lang w:eastAsia="de-DE"/>
        </w:rPr>
        <w:drawing>
          <wp:inline distT="0" distB="0" distL="0" distR="0" wp14:anchorId="06F83E57" wp14:editId="73AA0E2D">
            <wp:extent cx="5801360" cy="3211432"/>
            <wp:effectExtent l="0" t="0" r="0" b="825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782" cy="3212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A69130" w14:textId="5C1DC86A" w:rsidR="00614C59" w:rsidRPr="00D7331F" w:rsidRDefault="00614C59" w:rsidP="00467750">
      <w:pPr>
        <w:spacing w:line="480" w:lineRule="auto"/>
        <w:rPr>
          <w:rFonts w:cs="Times New Roman"/>
          <w:szCs w:val="24"/>
          <w:lang w:val="en-US"/>
        </w:rPr>
      </w:pPr>
      <w:proofErr w:type="gramStart"/>
      <w:r w:rsidRPr="00D7331F">
        <w:rPr>
          <w:rFonts w:cs="Times New Roman"/>
          <w:b/>
          <w:szCs w:val="24"/>
          <w:lang w:val="en-US"/>
        </w:rPr>
        <w:t>Figure 1.</w:t>
      </w:r>
      <w:proofErr w:type="gramEnd"/>
      <w:r w:rsidRPr="00D7331F">
        <w:rPr>
          <w:rFonts w:cs="Times New Roman"/>
          <w:b/>
          <w:szCs w:val="24"/>
          <w:lang w:val="en-US"/>
        </w:rPr>
        <w:t xml:space="preserve"> Overview of the translational approach used in the present project.</w:t>
      </w:r>
      <w:r w:rsidRPr="00D7331F">
        <w:rPr>
          <w:rFonts w:cs="Times New Roman"/>
          <w:szCs w:val="24"/>
          <w:lang w:val="en-US"/>
        </w:rPr>
        <w:t xml:space="preserve"> The same experimental stimulus (carbon dioxide, CO</w:t>
      </w:r>
      <w:r w:rsidRPr="00D7331F">
        <w:rPr>
          <w:rFonts w:cs="Times New Roman"/>
          <w:szCs w:val="24"/>
          <w:vertAlign w:val="subscript"/>
          <w:lang w:val="en-US"/>
        </w:rPr>
        <w:t>2</w:t>
      </w:r>
      <w:r w:rsidRPr="00D7331F">
        <w:rPr>
          <w:rFonts w:cs="Times New Roman"/>
          <w:szCs w:val="24"/>
          <w:lang w:val="en-US"/>
        </w:rPr>
        <w:t>) was applied and the same cardio-respiratory outcome measurements were obtained in addition to the commonly used behavioral ones.</w:t>
      </w:r>
    </w:p>
    <w:p w14:paraId="4A1CA6F8" w14:textId="77777777" w:rsidR="00614C59" w:rsidRPr="00D7331F" w:rsidRDefault="00614C59" w:rsidP="00614C59">
      <w:pPr>
        <w:spacing w:line="480" w:lineRule="auto"/>
        <w:rPr>
          <w:rFonts w:cs="Times New Roman"/>
          <w:b/>
          <w:sz w:val="24"/>
          <w:szCs w:val="24"/>
          <w:u w:val="single"/>
          <w:lang w:val="en-US"/>
        </w:rPr>
      </w:pPr>
    </w:p>
    <w:p w14:paraId="483E4B57" w14:textId="77777777" w:rsidR="007F1DC9" w:rsidRPr="00D7331F" w:rsidRDefault="007F1DC9">
      <w:pPr>
        <w:rPr>
          <w:rFonts w:cs="Times New Roman"/>
          <w:b/>
          <w:sz w:val="24"/>
          <w:szCs w:val="24"/>
          <w:lang w:val="en-US"/>
        </w:rPr>
      </w:pPr>
      <w:r w:rsidRPr="00D7331F">
        <w:rPr>
          <w:rFonts w:cs="Times New Roman"/>
          <w:b/>
          <w:sz w:val="24"/>
          <w:szCs w:val="24"/>
          <w:lang w:val="en-US"/>
        </w:rPr>
        <w:br w:type="page"/>
      </w:r>
    </w:p>
    <w:p w14:paraId="5E4AB93F" w14:textId="3689C0DC" w:rsidR="00614C59" w:rsidRPr="00D7331F" w:rsidRDefault="00614C59" w:rsidP="00A009E9">
      <w:pPr>
        <w:spacing w:after="0"/>
        <w:jc w:val="both"/>
        <w:rPr>
          <w:rFonts w:cs="Times New Roman"/>
          <w:b/>
          <w:szCs w:val="24"/>
          <w:lang w:val="en-US"/>
        </w:rPr>
      </w:pPr>
      <w:proofErr w:type="gramStart"/>
      <w:r w:rsidRPr="00D7331F">
        <w:rPr>
          <w:rFonts w:cs="Times New Roman"/>
          <w:b/>
          <w:szCs w:val="24"/>
          <w:lang w:val="en-US"/>
        </w:rPr>
        <w:lastRenderedPageBreak/>
        <w:t>Table 1.</w:t>
      </w:r>
      <w:proofErr w:type="gramEnd"/>
      <w:r w:rsidRPr="00D7331F">
        <w:rPr>
          <w:rFonts w:cs="Times New Roman"/>
          <w:b/>
          <w:szCs w:val="24"/>
          <w:lang w:val="en-US"/>
        </w:rPr>
        <w:t xml:space="preserve"> </w:t>
      </w:r>
      <w:proofErr w:type="gramStart"/>
      <w:r w:rsidRPr="00D7331F">
        <w:rPr>
          <w:rFonts w:cs="Times New Roman"/>
          <w:b/>
          <w:szCs w:val="24"/>
          <w:lang w:val="en-US"/>
        </w:rPr>
        <w:t>Effect of CO</w:t>
      </w:r>
      <w:r w:rsidRPr="00D7331F">
        <w:rPr>
          <w:rFonts w:cs="Times New Roman"/>
          <w:b/>
          <w:szCs w:val="24"/>
          <w:vertAlign w:val="subscript"/>
          <w:lang w:val="en-US"/>
        </w:rPr>
        <w:t>2</w:t>
      </w:r>
      <w:r w:rsidRPr="00D7331F">
        <w:rPr>
          <w:rFonts w:cs="Times New Roman"/>
          <w:b/>
          <w:szCs w:val="24"/>
          <w:lang w:val="en-US"/>
        </w:rPr>
        <w:t xml:space="preserve"> on various outcomes of the open field test and the two-chamber test.</w:t>
      </w:r>
      <w:proofErr w:type="gramEnd"/>
      <w:r w:rsidR="00D7331F">
        <w:rPr>
          <w:rFonts w:cs="Times New Roman"/>
          <w:b/>
          <w:szCs w:val="24"/>
          <w:lang w:val="en-US"/>
        </w:rPr>
        <w:t xml:space="preserve"> </w:t>
      </w:r>
      <w:r w:rsidRPr="00D7331F">
        <w:rPr>
          <w:rFonts w:cs="Times New Roman"/>
          <w:szCs w:val="24"/>
          <w:lang w:val="en-US"/>
        </w:rPr>
        <w:t>Data represent mean values (± SEM).</w:t>
      </w:r>
    </w:p>
    <w:tbl>
      <w:tblPr>
        <w:tblpPr w:leftFromText="141" w:rightFromText="141" w:vertAnchor="text" w:horzAnchor="margin" w:tblpY="241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</w:tblCellMar>
        <w:tblLook w:val="04A0" w:firstRow="1" w:lastRow="0" w:firstColumn="1" w:lastColumn="0" w:noHBand="0" w:noVBand="1"/>
      </w:tblPr>
      <w:tblGrid>
        <w:gridCol w:w="1770"/>
        <w:gridCol w:w="2733"/>
        <w:gridCol w:w="1842"/>
        <w:gridCol w:w="1985"/>
        <w:gridCol w:w="1134"/>
      </w:tblGrid>
      <w:tr w:rsidR="00614C59" w:rsidRPr="00D7331F" w14:paraId="6B579082" w14:textId="77777777" w:rsidTr="0043714D">
        <w:trPr>
          <w:trHeight w:val="64"/>
        </w:trPr>
        <w:tc>
          <w:tcPr>
            <w:tcW w:w="1770" w:type="dxa"/>
            <w:shd w:val="clear" w:color="auto" w:fill="auto"/>
          </w:tcPr>
          <w:p w14:paraId="73B18485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2733" w:type="dxa"/>
            <w:shd w:val="clear" w:color="auto" w:fill="auto"/>
            <w:vAlign w:val="center"/>
          </w:tcPr>
          <w:p w14:paraId="7C35CBF6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Outcom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6DEA111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Ai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D5D707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CO</w:t>
            </w:r>
            <w:r w:rsidRPr="00D7331F">
              <w:rPr>
                <w:rFonts w:eastAsia="Times New Roman" w:cs="Times New Roman"/>
                <w:b/>
                <w:kern w:val="28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7A6F6D1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p-value</w:t>
            </w:r>
          </w:p>
        </w:tc>
      </w:tr>
      <w:tr w:rsidR="00614C59" w:rsidRPr="00D7331F" w14:paraId="4F6E4A49" w14:textId="77777777" w:rsidTr="0043714D">
        <w:trPr>
          <w:trHeight w:val="304"/>
        </w:trPr>
        <w:tc>
          <w:tcPr>
            <w:tcW w:w="1770" w:type="dxa"/>
            <w:vMerge w:val="restart"/>
            <w:shd w:val="clear" w:color="auto" w:fill="auto"/>
            <w:vAlign w:val="center"/>
          </w:tcPr>
          <w:p w14:paraId="194FAA3D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Open field test</w:t>
            </w:r>
          </w:p>
        </w:tc>
        <w:tc>
          <w:tcPr>
            <w:tcW w:w="2733" w:type="dxa"/>
            <w:shd w:val="clear" w:color="auto" w:fill="auto"/>
          </w:tcPr>
          <w:p w14:paraId="350963D4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Time spent in corners (sec)</w:t>
            </w:r>
          </w:p>
          <w:p w14:paraId="2042A5ED" w14:textId="7D47F5BE" w:rsidR="00483E17" w:rsidRPr="00483E17" w:rsidRDefault="00483E17" w:rsidP="00AE5B90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4CAB70C9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682.63 ± 14.85</w:t>
            </w:r>
          </w:p>
          <w:p w14:paraId="37E43EAE" w14:textId="6812A51C" w:rsidR="00AE5B90" w:rsidRPr="00D7331F" w:rsidRDefault="00AE5B90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0)</w:t>
            </w:r>
          </w:p>
        </w:tc>
        <w:tc>
          <w:tcPr>
            <w:tcW w:w="1985" w:type="dxa"/>
            <w:shd w:val="clear" w:color="auto" w:fill="auto"/>
          </w:tcPr>
          <w:p w14:paraId="2E551810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913.24 ± 31.84</w:t>
            </w:r>
          </w:p>
          <w:p w14:paraId="4A455AEC" w14:textId="1188DF14" w:rsidR="00AE5B90" w:rsidRPr="00D7331F" w:rsidRDefault="00AE5B90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0)</w:t>
            </w:r>
          </w:p>
        </w:tc>
        <w:tc>
          <w:tcPr>
            <w:tcW w:w="1134" w:type="dxa"/>
            <w:shd w:val="clear" w:color="auto" w:fill="auto"/>
          </w:tcPr>
          <w:p w14:paraId="61BDF509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0.001</w:t>
            </w:r>
          </w:p>
        </w:tc>
      </w:tr>
      <w:tr w:rsidR="00614C59" w:rsidRPr="00D7331F" w14:paraId="2A770CB3" w14:textId="77777777" w:rsidTr="0043714D">
        <w:trPr>
          <w:trHeight w:val="304"/>
        </w:trPr>
        <w:tc>
          <w:tcPr>
            <w:tcW w:w="1770" w:type="dxa"/>
            <w:vMerge/>
            <w:shd w:val="clear" w:color="auto" w:fill="auto"/>
          </w:tcPr>
          <w:p w14:paraId="5524C190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/>
                <w:kern w:val="28"/>
                <w:lang w:val="en-US"/>
              </w:rPr>
            </w:pPr>
          </w:p>
        </w:tc>
        <w:tc>
          <w:tcPr>
            <w:tcW w:w="2733" w:type="dxa"/>
            <w:shd w:val="clear" w:color="auto" w:fill="auto"/>
          </w:tcPr>
          <w:p w14:paraId="09B71F73" w14:textId="77777777" w:rsidR="00614C59" w:rsidRDefault="00D7331F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>
              <w:rPr>
                <w:rFonts w:eastAsia="Times New Roman" w:cs="Times New Roman"/>
                <w:b/>
                <w:kern w:val="28"/>
                <w:lang w:val="en-US"/>
              </w:rPr>
              <w:t>F</w:t>
            </w:r>
            <w:r w:rsidR="00614C59" w:rsidRPr="00D7331F">
              <w:rPr>
                <w:rFonts w:eastAsia="Times New Roman" w:cs="Times New Roman"/>
                <w:b/>
                <w:kern w:val="28"/>
                <w:lang w:val="en-US"/>
              </w:rPr>
              <w:t>ecal pellets</w:t>
            </w:r>
          </w:p>
          <w:p w14:paraId="7E22927E" w14:textId="72C7FD29" w:rsidR="00483E17" w:rsidRPr="00483E17" w:rsidRDefault="00483E17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4AE2BDC2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5.60 ± 0.98</w:t>
            </w:r>
          </w:p>
          <w:p w14:paraId="0F5ADC2B" w14:textId="77969DDB" w:rsidR="00AE5B90" w:rsidRPr="00D7331F" w:rsidRDefault="00AE5B90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0)</w:t>
            </w:r>
          </w:p>
        </w:tc>
        <w:tc>
          <w:tcPr>
            <w:tcW w:w="1985" w:type="dxa"/>
            <w:shd w:val="clear" w:color="auto" w:fill="auto"/>
          </w:tcPr>
          <w:p w14:paraId="6832C75A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6.2 ± 0.59</w:t>
            </w:r>
          </w:p>
          <w:p w14:paraId="2BBD22C8" w14:textId="7F16BE01" w:rsidR="00AE5B90" w:rsidRPr="00D7331F" w:rsidRDefault="00AE5B90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1EC1F3C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0.607</w:t>
            </w:r>
          </w:p>
        </w:tc>
      </w:tr>
      <w:tr w:rsidR="00614C59" w:rsidRPr="00D7331F" w14:paraId="6A36D311" w14:textId="77777777" w:rsidTr="0043714D">
        <w:trPr>
          <w:trHeight w:val="93"/>
        </w:trPr>
        <w:tc>
          <w:tcPr>
            <w:tcW w:w="8330" w:type="dxa"/>
            <w:gridSpan w:val="4"/>
            <w:shd w:val="clear" w:color="auto" w:fill="auto"/>
          </w:tcPr>
          <w:p w14:paraId="342F08F1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B76DE32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</w:tr>
      <w:tr w:rsidR="00614C59" w:rsidRPr="00D7331F" w14:paraId="3042257F" w14:textId="77777777" w:rsidTr="0034186F">
        <w:trPr>
          <w:trHeight w:val="243"/>
        </w:trPr>
        <w:tc>
          <w:tcPr>
            <w:tcW w:w="1770" w:type="dxa"/>
            <w:vMerge w:val="restart"/>
            <w:shd w:val="clear" w:color="auto" w:fill="auto"/>
            <w:vAlign w:val="center"/>
          </w:tcPr>
          <w:p w14:paraId="544C2823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Two-chamber test</w:t>
            </w: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</w:tcPr>
          <w:p w14:paraId="08ACB550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Distance moved per chamber</w:t>
            </w:r>
          </w:p>
          <w:p w14:paraId="64B4756F" w14:textId="60645EF6" w:rsidR="00614C59" w:rsidRPr="00D7331F" w:rsidRDefault="00614C59" w:rsidP="00483E17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(</w:t>
            </w:r>
            <w:r w:rsidR="00483E17">
              <w:rPr>
                <w:rFonts w:eastAsia="Times New Roman" w:cs="Times New Roman"/>
                <w:kern w:val="28"/>
                <w:lang w:val="en-US"/>
              </w:rPr>
              <w:t xml:space="preserve">cm; </w:t>
            </w:r>
            <w:r w:rsidRPr="00D7331F">
              <w:rPr>
                <w:rFonts w:eastAsia="Times New Roman" w:cs="Times New Roman"/>
                <w:kern w:val="28"/>
                <w:lang w:val="en-US"/>
              </w:rPr>
              <w:t>mice exposed to CO</w:t>
            </w:r>
            <w:r w:rsidRPr="00D7331F">
              <w:rPr>
                <w:rFonts w:eastAsia="Times New Roman" w:cs="Times New Roman"/>
                <w:kern w:val="28"/>
                <w:vertAlign w:val="subscript"/>
                <w:lang w:val="en-US"/>
              </w:rPr>
              <w:t>2</w:t>
            </w:r>
            <w:r w:rsidRPr="00D7331F">
              <w:rPr>
                <w:rFonts w:eastAsia="Times New Roman" w:cs="Times New Roman"/>
                <w:kern w:val="28"/>
                <w:lang w:val="en-US"/>
              </w:rPr>
              <w:t>/air;</w:t>
            </w:r>
            <w:r w:rsidR="00D94344">
              <w:rPr>
                <w:rFonts w:eastAsia="Times New Roman" w:cs="Times New Roman"/>
                <w:kern w:val="28"/>
                <w:lang w:val="en-US"/>
              </w:rPr>
              <w:t xml:space="preserve"> n=</w:t>
            </w:r>
            <w:r w:rsidR="00483E17">
              <w:rPr>
                <w:rFonts w:eastAsia="Times New Roman" w:cs="Times New Roman"/>
                <w:kern w:val="28"/>
                <w:lang w:val="en-US"/>
              </w:rPr>
              <w:t>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0A0614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1317.89 ± 318.3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98168A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635.78 ± 105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A58DE9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0.078</w:t>
            </w:r>
          </w:p>
        </w:tc>
      </w:tr>
      <w:tr w:rsidR="00614C59" w:rsidRPr="00D7331F" w14:paraId="07549ED2" w14:textId="77777777" w:rsidTr="0034186F">
        <w:trPr>
          <w:trHeight w:val="243"/>
        </w:trPr>
        <w:tc>
          <w:tcPr>
            <w:tcW w:w="17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A54ABB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27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30E0B9" w14:textId="4936F845" w:rsidR="00614C59" w:rsidRPr="00080676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Number of crossings</w:t>
            </w:r>
            <w:r w:rsidR="00D94344">
              <w:rPr>
                <w:rFonts w:eastAsia="Times New Roman" w:cs="Times New Roman"/>
                <w:kern w:val="28"/>
                <w:lang w:val="en-US"/>
              </w:rPr>
              <w:t xml:space="preserve"> (n=</w:t>
            </w:r>
            <w:r w:rsidR="00080676">
              <w:rPr>
                <w:rFonts w:eastAsia="Times New Roman" w:cs="Times New Roman"/>
                <w:kern w:val="28"/>
                <w:lang w:val="en-US"/>
              </w:rPr>
              <w:t>9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29C530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7.3 ± 1.3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7EB42D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2.56 ± 0.8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D31836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0.011</w:t>
            </w:r>
          </w:p>
        </w:tc>
      </w:tr>
      <w:tr w:rsidR="00614C59" w:rsidRPr="00D7331F" w14:paraId="5741ADD0" w14:textId="77777777" w:rsidTr="0034186F">
        <w:tc>
          <w:tcPr>
            <w:tcW w:w="1770" w:type="dxa"/>
            <w:vMerge/>
            <w:shd w:val="clear" w:color="auto" w:fill="auto"/>
          </w:tcPr>
          <w:p w14:paraId="545D918A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</w:tcPr>
          <w:p w14:paraId="24A53E44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Time spent in each chamber</w:t>
            </w:r>
          </w:p>
          <w:p w14:paraId="72527617" w14:textId="7B089474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(</w:t>
            </w:r>
            <w:r w:rsidR="00080676">
              <w:rPr>
                <w:rFonts w:eastAsia="Times New Roman" w:cs="Times New Roman"/>
                <w:kern w:val="28"/>
                <w:lang w:val="en-US"/>
              </w:rPr>
              <w:t xml:space="preserve">sec; </w:t>
            </w:r>
            <w:r w:rsidRPr="00D7331F">
              <w:rPr>
                <w:rFonts w:eastAsia="Times New Roman" w:cs="Times New Roman"/>
                <w:kern w:val="28"/>
                <w:lang w:val="en-US"/>
              </w:rPr>
              <w:t>mice exposed to  CO</w:t>
            </w:r>
            <w:r w:rsidRPr="00D7331F">
              <w:rPr>
                <w:rFonts w:eastAsia="Times New Roman" w:cs="Times New Roman"/>
                <w:kern w:val="28"/>
                <w:vertAlign w:val="subscript"/>
                <w:lang w:val="en-US"/>
              </w:rPr>
              <w:t>2</w:t>
            </w:r>
            <w:r w:rsidR="00D94344">
              <w:rPr>
                <w:rFonts w:eastAsia="Times New Roman" w:cs="Times New Roman"/>
                <w:kern w:val="28"/>
                <w:lang w:val="en-US"/>
              </w:rPr>
              <w:t>/air; n=</w:t>
            </w:r>
            <w:r w:rsidR="00080676">
              <w:rPr>
                <w:rFonts w:eastAsia="Times New Roman" w:cs="Times New Roman"/>
                <w:kern w:val="28"/>
                <w:lang w:val="en-US"/>
              </w:rPr>
              <w:t>9</w:t>
            </w:r>
            <w:r w:rsidRPr="00D7331F"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8943D1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304.02 ± 72.4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FBA5AF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283.13 ± 74.94</w:t>
            </w:r>
          </w:p>
        </w:tc>
        <w:tc>
          <w:tcPr>
            <w:tcW w:w="1134" w:type="dxa"/>
            <w:shd w:val="clear" w:color="auto" w:fill="FFFFFF" w:themeFill="background1"/>
          </w:tcPr>
          <w:p w14:paraId="2D0FEE9C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0.891</w:t>
            </w:r>
          </w:p>
        </w:tc>
      </w:tr>
      <w:tr w:rsidR="00614C59" w:rsidRPr="00D7331F" w14:paraId="761D83BC" w14:textId="77777777" w:rsidTr="0034186F">
        <w:tc>
          <w:tcPr>
            <w:tcW w:w="17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B5E7EC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27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8EF6AB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Freezing per chamber</w:t>
            </w:r>
          </w:p>
          <w:p w14:paraId="0599BEDD" w14:textId="50D864ED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(</w:t>
            </w:r>
            <w:r w:rsidR="00080676">
              <w:rPr>
                <w:rFonts w:eastAsia="Times New Roman" w:cs="Times New Roman"/>
                <w:kern w:val="28"/>
                <w:lang w:val="en-US"/>
              </w:rPr>
              <w:t xml:space="preserve">sec; </w:t>
            </w:r>
            <w:r w:rsidRPr="00D7331F">
              <w:rPr>
                <w:rFonts w:eastAsia="Times New Roman" w:cs="Times New Roman"/>
                <w:kern w:val="28"/>
                <w:lang w:val="en-US"/>
              </w:rPr>
              <w:t>mice exposed to CO</w:t>
            </w:r>
            <w:r w:rsidRPr="00D7331F">
              <w:rPr>
                <w:rFonts w:eastAsia="Times New Roman" w:cs="Times New Roman"/>
                <w:kern w:val="28"/>
                <w:vertAlign w:val="subscript"/>
                <w:lang w:val="en-US"/>
              </w:rPr>
              <w:t>2</w:t>
            </w:r>
            <w:r w:rsidR="00080676">
              <w:rPr>
                <w:rFonts w:eastAsia="Times New Roman" w:cs="Times New Roman"/>
                <w:kern w:val="28"/>
                <w:lang w:val="en-US"/>
              </w:rPr>
              <w:t xml:space="preserve">/air; </w:t>
            </w:r>
            <w:r w:rsidR="00D94344">
              <w:rPr>
                <w:rFonts w:eastAsia="Times New Roman" w:cs="Times New Roman"/>
                <w:kern w:val="28"/>
                <w:lang w:val="en-US"/>
              </w:rPr>
              <w:t>n=</w:t>
            </w:r>
            <w:r w:rsidR="00080676">
              <w:rPr>
                <w:rFonts w:eastAsia="Times New Roman" w:cs="Times New Roman"/>
                <w:kern w:val="28"/>
                <w:lang w:val="en-US"/>
              </w:rPr>
              <w:t>9</w:t>
            </w:r>
            <w:r w:rsidRPr="00D7331F"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3BD55C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96.89 ± 29.08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7529A6" w14:textId="6E6DF9F0" w:rsidR="00614C59" w:rsidRPr="0034186F" w:rsidRDefault="00614C59" w:rsidP="001B6142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5.00 ± 2.</w:t>
            </w:r>
            <w:r w:rsidR="001B6142" w:rsidRPr="0034186F">
              <w:rPr>
                <w:rFonts w:eastAsia="Times New Roman" w:cs="Times New Roman"/>
                <w:kern w:val="28"/>
                <w:lang w:val="en-US"/>
              </w:rPr>
              <w:t>4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CBAFA0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0.017</w:t>
            </w:r>
          </w:p>
        </w:tc>
      </w:tr>
      <w:tr w:rsidR="00614C59" w:rsidRPr="00D7331F" w14:paraId="170FBBEC" w14:textId="77777777" w:rsidTr="0034186F">
        <w:tc>
          <w:tcPr>
            <w:tcW w:w="1770" w:type="dxa"/>
            <w:vMerge/>
            <w:shd w:val="clear" w:color="auto" w:fill="auto"/>
          </w:tcPr>
          <w:p w14:paraId="6553B1BD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</w:tcPr>
          <w:p w14:paraId="56D695F9" w14:textId="0011C3F6" w:rsidR="00614C59" w:rsidRPr="00080676" w:rsidRDefault="00D7331F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F</w:t>
            </w:r>
            <w:r w:rsidR="00614C59" w:rsidRPr="00D7331F">
              <w:rPr>
                <w:rFonts w:eastAsia="Times New Roman" w:cs="Times New Roman"/>
                <w:b/>
                <w:kern w:val="28"/>
                <w:lang w:val="en-US"/>
              </w:rPr>
              <w:t>ecal pellets</w:t>
            </w:r>
            <w:r w:rsidR="00D94344">
              <w:rPr>
                <w:rFonts w:eastAsia="Times New Roman" w:cs="Times New Roman"/>
                <w:kern w:val="28"/>
                <w:lang w:val="en-US"/>
              </w:rPr>
              <w:t xml:space="preserve"> (n=</w:t>
            </w:r>
            <w:r w:rsidR="00080676">
              <w:rPr>
                <w:rFonts w:eastAsia="Times New Roman" w:cs="Times New Roman"/>
                <w:kern w:val="28"/>
                <w:lang w:val="en-US"/>
              </w:rPr>
              <w:t>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444408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1.8 ± 0.7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F2A0D4" w14:textId="3ABC99F5" w:rsidR="00614C59" w:rsidRPr="0034186F" w:rsidRDefault="00614C59" w:rsidP="007C38A6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 xml:space="preserve"> 5.2</w:t>
            </w:r>
            <w:r w:rsidR="007C38A6" w:rsidRPr="0034186F">
              <w:rPr>
                <w:rFonts w:eastAsia="Times New Roman" w:cs="Times New Roman"/>
                <w:kern w:val="28"/>
                <w:lang w:val="en-US"/>
              </w:rPr>
              <w:t>0</w:t>
            </w:r>
            <w:r w:rsidRPr="0034186F">
              <w:rPr>
                <w:rFonts w:eastAsia="Times New Roman" w:cs="Times New Roman"/>
                <w:kern w:val="28"/>
                <w:lang w:val="en-US"/>
              </w:rPr>
              <w:t xml:space="preserve"> ± 0.6</w:t>
            </w:r>
            <w:r w:rsidR="007C38A6" w:rsidRPr="0034186F">
              <w:rPr>
                <w:rFonts w:eastAsia="Times New Roman" w:cs="Times New Roman"/>
                <w:kern w:val="2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2110A828" w14:textId="72F47C3A" w:rsidR="00614C59" w:rsidRPr="0034186F" w:rsidRDefault="004B6050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0.003</w:t>
            </w:r>
          </w:p>
        </w:tc>
      </w:tr>
      <w:tr w:rsidR="00614C59" w:rsidRPr="00D7331F" w14:paraId="290132CC" w14:textId="77777777" w:rsidTr="0034186F">
        <w:tc>
          <w:tcPr>
            <w:tcW w:w="17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A8FD1A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27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29EA8" w14:textId="21D19DDF" w:rsidR="00614C59" w:rsidRPr="00D7331F" w:rsidRDefault="00D7331F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F</w:t>
            </w:r>
            <w:r w:rsidR="00614C59" w:rsidRPr="00D7331F">
              <w:rPr>
                <w:rFonts w:eastAsia="Times New Roman" w:cs="Times New Roman"/>
                <w:b/>
                <w:kern w:val="28"/>
                <w:lang w:val="en-US"/>
              </w:rPr>
              <w:t>ecal pellets per chamber</w:t>
            </w:r>
          </w:p>
          <w:p w14:paraId="0E8D6ADA" w14:textId="7DBA0F2F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(mice exposed to CO</w:t>
            </w:r>
            <w:r w:rsidRPr="00D7331F">
              <w:rPr>
                <w:rFonts w:eastAsia="Times New Roman" w:cs="Times New Roman"/>
                <w:kern w:val="28"/>
                <w:vertAlign w:val="subscript"/>
                <w:lang w:val="en-US"/>
              </w:rPr>
              <w:t>2</w:t>
            </w:r>
            <w:r w:rsidRPr="00D7331F">
              <w:rPr>
                <w:rFonts w:eastAsia="Times New Roman" w:cs="Times New Roman"/>
                <w:kern w:val="28"/>
                <w:lang w:val="en-US"/>
              </w:rPr>
              <w:t>/air</w:t>
            </w:r>
            <w:r w:rsidR="00D94344">
              <w:rPr>
                <w:rFonts w:eastAsia="Times New Roman" w:cs="Times New Roman"/>
                <w:kern w:val="28"/>
                <w:lang w:val="en-US"/>
              </w:rPr>
              <w:t>; n=</w:t>
            </w:r>
            <w:r w:rsidR="00080676">
              <w:rPr>
                <w:rFonts w:eastAsia="Times New Roman" w:cs="Times New Roman"/>
                <w:kern w:val="28"/>
                <w:lang w:val="en-US"/>
              </w:rPr>
              <w:t>9</w:t>
            </w:r>
            <w:r w:rsidRPr="00D7331F"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48DC2C" w14:textId="2B09B16C" w:rsidR="00614C59" w:rsidRPr="0034186F" w:rsidRDefault="00E472FF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2.7 ± 0.78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337FEB" w14:textId="7FFBFF63" w:rsidR="00614C59" w:rsidRPr="0034186F" w:rsidRDefault="00614C59" w:rsidP="00E472FF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 xml:space="preserve"> 2.</w:t>
            </w:r>
            <w:r w:rsidR="00E472FF" w:rsidRPr="0034186F">
              <w:rPr>
                <w:rFonts w:eastAsia="Times New Roman" w:cs="Times New Roman"/>
                <w:kern w:val="28"/>
                <w:lang w:val="en-US"/>
              </w:rPr>
              <w:t>5</w:t>
            </w:r>
            <w:r w:rsidRPr="0034186F">
              <w:rPr>
                <w:rFonts w:eastAsia="Times New Roman" w:cs="Times New Roman"/>
                <w:kern w:val="28"/>
                <w:lang w:val="en-US"/>
              </w:rPr>
              <w:t xml:space="preserve"> ± 0.</w:t>
            </w:r>
            <w:r w:rsidR="00E472FF" w:rsidRPr="0034186F">
              <w:rPr>
                <w:rFonts w:eastAsia="Times New Roman" w:cs="Times New Roman"/>
                <w:kern w:val="28"/>
                <w:lang w:val="en-US"/>
              </w:rPr>
              <w:t>7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BF1E7A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0.891</w:t>
            </w:r>
          </w:p>
        </w:tc>
      </w:tr>
      <w:tr w:rsidR="00614C59" w:rsidRPr="00D7331F" w14:paraId="31932821" w14:textId="77777777" w:rsidTr="0034186F">
        <w:tc>
          <w:tcPr>
            <w:tcW w:w="177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E0674FB" w14:textId="77777777" w:rsidR="00614C59" w:rsidRPr="00D7331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6560" w:type="dxa"/>
            <w:gridSpan w:val="3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48C295DA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BFBAFC6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jc w:val="center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</w:p>
        </w:tc>
      </w:tr>
      <w:tr w:rsidR="00614C59" w:rsidRPr="00D7331F" w14:paraId="66266D71" w14:textId="77777777" w:rsidTr="0034186F">
        <w:trPr>
          <w:trHeight w:val="315"/>
        </w:trPr>
        <w:tc>
          <w:tcPr>
            <w:tcW w:w="17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7754B9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27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FA3C22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E1D92B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b/>
                <w:kern w:val="28"/>
                <w:lang w:val="en-US"/>
              </w:rPr>
              <w:t>Left air chamber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5500FE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b/>
                <w:kern w:val="28"/>
                <w:lang w:val="en-US"/>
              </w:rPr>
              <w:t>Right air chamber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13D6DA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b/>
                <w:kern w:val="28"/>
                <w:lang w:val="en-US"/>
              </w:rPr>
              <w:t>p-value</w:t>
            </w:r>
          </w:p>
        </w:tc>
      </w:tr>
      <w:tr w:rsidR="00614C59" w:rsidRPr="00D7331F" w14:paraId="6F0086C6" w14:textId="77777777" w:rsidTr="0034186F">
        <w:tc>
          <w:tcPr>
            <w:tcW w:w="1770" w:type="dxa"/>
            <w:vMerge/>
            <w:shd w:val="clear" w:color="auto" w:fill="auto"/>
          </w:tcPr>
          <w:p w14:paraId="6B4178D1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</w:tcPr>
          <w:p w14:paraId="49C4D1ED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Distance moved per chamber</w:t>
            </w:r>
          </w:p>
          <w:p w14:paraId="1EB64F6F" w14:textId="2DC79BE0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(</w:t>
            </w:r>
            <w:r w:rsidR="00D94344">
              <w:rPr>
                <w:rFonts w:eastAsia="Times New Roman" w:cs="Times New Roman"/>
                <w:kern w:val="28"/>
                <w:lang w:val="en-US"/>
              </w:rPr>
              <w:t>cm; mice exposed to air only; n=</w:t>
            </w:r>
            <w:r w:rsidR="007C507A">
              <w:rPr>
                <w:rFonts w:eastAsia="Times New Roman" w:cs="Times New Roman"/>
                <w:kern w:val="28"/>
                <w:lang w:val="en-US"/>
              </w:rPr>
              <w:t>10</w:t>
            </w:r>
            <w:r w:rsidRPr="00D7331F"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122319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2402.92 ± 211.7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D964BF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1912.58 ± 345.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FAFE75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0.376</w:t>
            </w:r>
          </w:p>
        </w:tc>
      </w:tr>
      <w:tr w:rsidR="00614C59" w:rsidRPr="00D7331F" w14:paraId="16D33B24" w14:textId="77777777" w:rsidTr="0034186F">
        <w:trPr>
          <w:trHeight w:val="276"/>
        </w:trPr>
        <w:tc>
          <w:tcPr>
            <w:tcW w:w="17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3F4395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27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10631A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Time spent in each chamber</w:t>
            </w:r>
          </w:p>
          <w:p w14:paraId="1FB6AA3A" w14:textId="5DB3BAE3" w:rsidR="00614C59" w:rsidRPr="00D7331F" w:rsidRDefault="00614C59" w:rsidP="00D94344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(</w:t>
            </w:r>
            <w:r w:rsidR="00D94344">
              <w:rPr>
                <w:rFonts w:eastAsia="Times New Roman" w:cs="Times New Roman"/>
                <w:kern w:val="28"/>
                <w:lang w:val="en-US"/>
              </w:rPr>
              <w:t xml:space="preserve">sec; </w:t>
            </w:r>
            <w:r w:rsidRPr="00D7331F">
              <w:rPr>
                <w:rFonts w:eastAsia="Times New Roman" w:cs="Times New Roman"/>
                <w:kern w:val="28"/>
                <w:lang w:val="en-US"/>
              </w:rPr>
              <w:t xml:space="preserve">mice exposed to air only; </w:t>
            </w:r>
            <w:r w:rsidR="00D94344">
              <w:rPr>
                <w:rFonts w:eastAsia="Times New Roman" w:cs="Times New Roman"/>
                <w:kern w:val="28"/>
                <w:lang w:val="en-US"/>
              </w:rPr>
              <w:t>n=</w:t>
            </w:r>
            <w:r w:rsidR="007C507A">
              <w:rPr>
                <w:rFonts w:eastAsia="Times New Roman" w:cs="Times New Roman"/>
                <w:kern w:val="28"/>
                <w:lang w:val="en-US"/>
              </w:rPr>
              <w:t>10</w:t>
            </w:r>
            <w:bookmarkStart w:id="0" w:name="_GoBack"/>
            <w:bookmarkEnd w:id="0"/>
            <w:r w:rsidRPr="00D7331F"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AD2C04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326.80 ± 41.5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7E7117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249.39 ± 43.1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C55ED1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0.385</w:t>
            </w:r>
          </w:p>
        </w:tc>
      </w:tr>
      <w:tr w:rsidR="00614C59" w:rsidRPr="00D7331F" w14:paraId="67773C02" w14:textId="77777777" w:rsidTr="0034186F">
        <w:trPr>
          <w:trHeight w:val="276"/>
        </w:trPr>
        <w:tc>
          <w:tcPr>
            <w:tcW w:w="1770" w:type="dxa"/>
            <w:vMerge/>
            <w:shd w:val="clear" w:color="auto" w:fill="auto"/>
          </w:tcPr>
          <w:p w14:paraId="409084EF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2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888CA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 xml:space="preserve">Freezing </w:t>
            </w:r>
          </w:p>
          <w:p w14:paraId="10B45732" w14:textId="5268D519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(</w:t>
            </w:r>
            <w:r w:rsidR="00D94344">
              <w:rPr>
                <w:rFonts w:eastAsia="Times New Roman" w:cs="Times New Roman"/>
                <w:kern w:val="28"/>
                <w:lang w:val="en-US"/>
              </w:rPr>
              <w:t>sec; mice exposed to air only; n=10</w:t>
            </w:r>
            <w:r w:rsidRPr="00D7331F"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81DA47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 xml:space="preserve"> 0.50 ± 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9FC0B8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0.20 ± 0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B10E1D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0.394</w:t>
            </w:r>
          </w:p>
        </w:tc>
      </w:tr>
      <w:tr w:rsidR="00614C59" w:rsidRPr="00D7331F" w14:paraId="5840992C" w14:textId="77777777" w:rsidTr="0034186F">
        <w:trPr>
          <w:trHeight w:val="276"/>
        </w:trPr>
        <w:tc>
          <w:tcPr>
            <w:tcW w:w="17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4611E2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273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90049" w14:textId="3CD0EFBC" w:rsidR="00614C59" w:rsidRPr="00D7331F" w:rsidRDefault="00D7331F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>
              <w:rPr>
                <w:rFonts w:eastAsia="Times New Roman" w:cs="Times New Roman"/>
                <w:b/>
                <w:kern w:val="28"/>
                <w:lang w:val="en-US"/>
              </w:rPr>
              <w:t>F</w:t>
            </w:r>
            <w:r w:rsidR="00614C59" w:rsidRPr="00D7331F">
              <w:rPr>
                <w:rFonts w:eastAsia="Times New Roman" w:cs="Times New Roman"/>
                <w:b/>
                <w:kern w:val="28"/>
                <w:lang w:val="en-US"/>
              </w:rPr>
              <w:t>ecal pellets per chamber</w:t>
            </w:r>
          </w:p>
          <w:p w14:paraId="12FCF406" w14:textId="5E073FE8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(mice exposed to air only</w:t>
            </w:r>
            <w:r w:rsidR="00D94344">
              <w:rPr>
                <w:rFonts w:eastAsia="Times New Roman" w:cs="Times New Roman"/>
                <w:kern w:val="28"/>
                <w:lang w:val="en-US"/>
              </w:rPr>
              <w:t>; n=10</w:t>
            </w:r>
            <w:r w:rsidRPr="00D7331F"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2A3544" w14:textId="45DB2506" w:rsidR="00614C59" w:rsidRPr="0034186F" w:rsidRDefault="003238FC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1.10 ± 0.53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4A3630" w14:textId="7321F879" w:rsidR="00614C59" w:rsidRPr="0034186F" w:rsidRDefault="003238FC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0.70 ± 0.3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0DAA06" w14:textId="77777777" w:rsidR="00614C59" w:rsidRPr="0034186F" w:rsidRDefault="00614C59" w:rsidP="00614C59">
            <w:pPr>
              <w:keepNext/>
              <w:tabs>
                <w:tab w:val="center" w:pos="1062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34186F">
              <w:rPr>
                <w:rFonts w:eastAsia="Times New Roman" w:cs="Times New Roman"/>
                <w:kern w:val="28"/>
                <w:lang w:val="en-US"/>
              </w:rPr>
              <w:t>0.399</w:t>
            </w:r>
          </w:p>
        </w:tc>
      </w:tr>
    </w:tbl>
    <w:p w14:paraId="41410387" w14:textId="77777777" w:rsidR="00614C59" w:rsidRPr="00D7331F" w:rsidRDefault="00614C59" w:rsidP="00614C59">
      <w:pPr>
        <w:rPr>
          <w:rFonts w:cs="Times New Roman"/>
          <w:b/>
          <w:sz w:val="24"/>
          <w:szCs w:val="24"/>
          <w:lang w:val="en-US"/>
        </w:rPr>
      </w:pPr>
    </w:p>
    <w:p w14:paraId="76312403" w14:textId="77777777" w:rsidR="00614C59" w:rsidRPr="00D7331F" w:rsidRDefault="00614C59" w:rsidP="00614C59">
      <w:pPr>
        <w:rPr>
          <w:rFonts w:cs="Times New Roman"/>
          <w:b/>
          <w:sz w:val="24"/>
          <w:szCs w:val="24"/>
          <w:lang w:val="en-US"/>
        </w:rPr>
      </w:pPr>
    </w:p>
    <w:p w14:paraId="563F7C5A" w14:textId="77777777" w:rsidR="00614C59" w:rsidRPr="00D7331F" w:rsidRDefault="00614C59" w:rsidP="00614C59">
      <w:pPr>
        <w:rPr>
          <w:rFonts w:cs="Times New Roman"/>
          <w:b/>
          <w:sz w:val="24"/>
          <w:szCs w:val="24"/>
          <w:lang w:val="en-US"/>
        </w:rPr>
      </w:pPr>
    </w:p>
    <w:p w14:paraId="5C926CDF" w14:textId="77777777" w:rsidR="00614C59" w:rsidRPr="00D7331F" w:rsidRDefault="00614C59" w:rsidP="00614C59">
      <w:pPr>
        <w:rPr>
          <w:rFonts w:cs="Times New Roman"/>
          <w:b/>
          <w:szCs w:val="24"/>
          <w:lang w:val="en-US"/>
        </w:rPr>
      </w:pPr>
      <w:r w:rsidRPr="00D7331F">
        <w:rPr>
          <w:rFonts w:cs="Times New Roman"/>
          <w:b/>
          <w:szCs w:val="24"/>
          <w:lang w:val="en-US"/>
        </w:rPr>
        <w:br w:type="page"/>
      </w:r>
    </w:p>
    <w:p w14:paraId="3AAF245A" w14:textId="75CFFA3A" w:rsidR="00614C59" w:rsidRPr="00D7331F" w:rsidRDefault="00614C59" w:rsidP="00A009E9">
      <w:pPr>
        <w:spacing w:after="0"/>
        <w:jc w:val="both"/>
        <w:rPr>
          <w:rFonts w:cs="Times New Roman"/>
          <w:b/>
          <w:szCs w:val="24"/>
          <w:lang w:val="en-US"/>
        </w:rPr>
      </w:pPr>
      <w:proofErr w:type="gramStart"/>
      <w:r w:rsidRPr="00D7331F">
        <w:rPr>
          <w:rFonts w:cs="Times New Roman"/>
          <w:b/>
          <w:szCs w:val="24"/>
          <w:lang w:val="en-US"/>
        </w:rPr>
        <w:lastRenderedPageBreak/>
        <w:t>Table 2.</w:t>
      </w:r>
      <w:proofErr w:type="gramEnd"/>
      <w:r w:rsidRPr="00D7331F">
        <w:rPr>
          <w:rFonts w:cs="Times New Roman"/>
          <w:b/>
          <w:szCs w:val="24"/>
          <w:lang w:val="en-US"/>
        </w:rPr>
        <w:t xml:space="preserve"> </w:t>
      </w:r>
      <w:proofErr w:type="gramStart"/>
      <w:r w:rsidRPr="00D7331F">
        <w:rPr>
          <w:rFonts w:cs="Times New Roman"/>
          <w:b/>
          <w:szCs w:val="24"/>
          <w:lang w:val="en-US"/>
        </w:rPr>
        <w:t>Effect of CO</w:t>
      </w:r>
      <w:r w:rsidRPr="00D7331F">
        <w:rPr>
          <w:rFonts w:cs="Times New Roman"/>
          <w:b/>
          <w:szCs w:val="24"/>
          <w:vertAlign w:val="subscript"/>
          <w:lang w:val="en-US"/>
        </w:rPr>
        <w:t>2</w:t>
      </w:r>
      <w:r w:rsidRPr="00D7331F">
        <w:rPr>
          <w:rFonts w:cs="Times New Roman"/>
          <w:b/>
          <w:szCs w:val="24"/>
          <w:lang w:val="en-US"/>
        </w:rPr>
        <w:t xml:space="preserve"> on respiration rate, heart rate, and blood pressure.</w:t>
      </w:r>
      <w:proofErr w:type="gramEnd"/>
      <w:r w:rsidRPr="00D7331F">
        <w:rPr>
          <w:rFonts w:cs="Times New Roman"/>
          <w:szCs w:val="24"/>
          <w:lang w:val="en-US"/>
        </w:rPr>
        <w:t xml:space="preserve"> Data represent mean values (± SEM).</w:t>
      </w:r>
    </w:p>
    <w:tbl>
      <w:tblPr>
        <w:tblpPr w:leftFromText="141" w:rightFromText="141" w:vertAnchor="text" w:horzAnchor="margin" w:tblpY="241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242"/>
        <w:gridCol w:w="851"/>
        <w:gridCol w:w="1276"/>
        <w:gridCol w:w="1275"/>
        <w:gridCol w:w="1134"/>
        <w:gridCol w:w="1134"/>
        <w:gridCol w:w="1134"/>
        <w:gridCol w:w="1134"/>
      </w:tblGrid>
      <w:tr w:rsidR="00614C59" w:rsidRPr="00D7331F" w14:paraId="72F217FE" w14:textId="77777777" w:rsidTr="00384976">
        <w:trPr>
          <w:trHeight w:val="267"/>
        </w:trPr>
        <w:tc>
          <w:tcPr>
            <w:tcW w:w="1242" w:type="dxa"/>
            <w:shd w:val="clear" w:color="auto" w:fill="auto"/>
            <w:vAlign w:val="center"/>
          </w:tcPr>
          <w:p w14:paraId="6C126C55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9D2D857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48C244F7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Mice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5FDC9CE2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Healthy volunteers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2D7B6C2F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Panic patients</w:t>
            </w:r>
          </w:p>
        </w:tc>
      </w:tr>
      <w:tr w:rsidR="00614C59" w:rsidRPr="00D7331F" w14:paraId="65550E49" w14:textId="77777777" w:rsidTr="00384976">
        <w:trPr>
          <w:trHeight w:val="168"/>
        </w:trPr>
        <w:tc>
          <w:tcPr>
            <w:tcW w:w="1242" w:type="dxa"/>
            <w:shd w:val="clear" w:color="auto" w:fill="auto"/>
            <w:vAlign w:val="center"/>
          </w:tcPr>
          <w:p w14:paraId="4C8F7212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Outcom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17EDB0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% CO</w:t>
            </w:r>
            <w:r w:rsidRPr="00D7331F">
              <w:rPr>
                <w:rFonts w:eastAsia="Times New Roman" w:cs="Times New Roman"/>
                <w:b/>
                <w:kern w:val="28"/>
                <w:vertAlign w:val="sub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0647E9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Baseli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01A0B8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CO</w:t>
            </w:r>
            <w:r w:rsidRPr="00D7331F">
              <w:rPr>
                <w:rFonts w:eastAsia="Times New Roman" w:cs="Times New Roman"/>
                <w:b/>
                <w:kern w:val="28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7F7BF9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C3E417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CO</w:t>
            </w:r>
            <w:r w:rsidRPr="00D7331F">
              <w:rPr>
                <w:rFonts w:eastAsia="Times New Roman" w:cs="Times New Roman"/>
                <w:b/>
                <w:kern w:val="28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11F7A8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Bas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56D5CD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CO</w:t>
            </w:r>
            <w:r w:rsidRPr="00D7331F">
              <w:rPr>
                <w:rFonts w:eastAsia="Times New Roman" w:cs="Times New Roman"/>
                <w:b/>
                <w:kern w:val="28"/>
                <w:vertAlign w:val="subscript"/>
                <w:lang w:val="en-US"/>
              </w:rPr>
              <w:t>2</w:t>
            </w:r>
          </w:p>
        </w:tc>
      </w:tr>
      <w:tr w:rsidR="00614C59" w:rsidRPr="00D7331F" w14:paraId="624163E3" w14:textId="77777777" w:rsidTr="00384976">
        <w:tc>
          <w:tcPr>
            <w:tcW w:w="1242" w:type="dxa"/>
            <w:vMerge w:val="restart"/>
            <w:shd w:val="clear" w:color="auto" w:fill="auto"/>
            <w:vAlign w:val="center"/>
          </w:tcPr>
          <w:p w14:paraId="0B11E741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Respiration rat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E16F32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0B73AF0E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00F500D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92B9399" w14:textId="77777777" w:rsidR="00614C59" w:rsidRDefault="00614C59" w:rsidP="00614C59">
            <w:pPr>
              <w:keepNext/>
              <w:tabs>
                <w:tab w:val="center" w:pos="387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6 ± 0.62</w:t>
            </w:r>
          </w:p>
          <w:p w14:paraId="167EE3C2" w14:textId="57CA1A0A" w:rsidR="00821405" w:rsidRPr="00D7331F" w:rsidRDefault="00821405" w:rsidP="00614C59">
            <w:pPr>
              <w:keepNext/>
              <w:tabs>
                <w:tab w:val="center" w:pos="387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59)</w:t>
            </w:r>
          </w:p>
        </w:tc>
        <w:tc>
          <w:tcPr>
            <w:tcW w:w="1134" w:type="dxa"/>
            <w:shd w:val="clear" w:color="auto" w:fill="auto"/>
          </w:tcPr>
          <w:p w14:paraId="589B3051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1 ± 1.34</w:t>
            </w:r>
          </w:p>
          <w:p w14:paraId="1CF445A5" w14:textId="54997E1F" w:rsidR="00821405" w:rsidRPr="00D7331F" w:rsidRDefault="00821405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59)</w:t>
            </w:r>
          </w:p>
        </w:tc>
        <w:tc>
          <w:tcPr>
            <w:tcW w:w="1134" w:type="dxa"/>
            <w:shd w:val="clear" w:color="auto" w:fill="auto"/>
          </w:tcPr>
          <w:p w14:paraId="62209F4F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88C87C6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</w:tr>
      <w:tr w:rsidR="00614C59" w:rsidRPr="00D7331F" w14:paraId="0B66F2D3" w14:textId="77777777" w:rsidTr="00384976">
        <w:tc>
          <w:tcPr>
            <w:tcW w:w="1242" w:type="dxa"/>
            <w:vMerge/>
            <w:shd w:val="clear" w:color="auto" w:fill="auto"/>
          </w:tcPr>
          <w:p w14:paraId="01A1D4B5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/>
                <w:kern w:val="2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869E40B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691CCFC1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263 ± 14.64</w:t>
            </w:r>
          </w:p>
          <w:p w14:paraId="515E4DFE" w14:textId="6B9FE834" w:rsidR="00603106" w:rsidRPr="00D7331F" w:rsidRDefault="00603106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9)</w:t>
            </w:r>
          </w:p>
        </w:tc>
        <w:tc>
          <w:tcPr>
            <w:tcW w:w="1275" w:type="dxa"/>
            <w:shd w:val="clear" w:color="auto" w:fill="auto"/>
          </w:tcPr>
          <w:p w14:paraId="709C1124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382 ± 13.68</w:t>
            </w:r>
          </w:p>
          <w:p w14:paraId="29E2DFF8" w14:textId="2E4A94D4" w:rsidR="00603106" w:rsidRPr="00D7331F" w:rsidRDefault="00603106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9)</w:t>
            </w:r>
          </w:p>
        </w:tc>
        <w:tc>
          <w:tcPr>
            <w:tcW w:w="1134" w:type="dxa"/>
            <w:shd w:val="clear" w:color="auto" w:fill="auto"/>
          </w:tcPr>
          <w:p w14:paraId="1F885E47" w14:textId="77777777" w:rsidR="00614C59" w:rsidRDefault="00614C59" w:rsidP="00614C59">
            <w:pPr>
              <w:keepNext/>
              <w:tabs>
                <w:tab w:val="center" w:pos="387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6 ± 0.56</w:t>
            </w:r>
          </w:p>
          <w:p w14:paraId="7FB6E6A3" w14:textId="4D959CAA" w:rsidR="00821405" w:rsidRPr="00D7331F" w:rsidRDefault="00821405" w:rsidP="00614C59">
            <w:pPr>
              <w:keepNext/>
              <w:tabs>
                <w:tab w:val="center" w:pos="387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61)</w:t>
            </w:r>
          </w:p>
        </w:tc>
        <w:tc>
          <w:tcPr>
            <w:tcW w:w="1134" w:type="dxa"/>
            <w:shd w:val="clear" w:color="auto" w:fill="auto"/>
          </w:tcPr>
          <w:p w14:paraId="7FA7FB8C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1 ± 1.47</w:t>
            </w:r>
          </w:p>
          <w:p w14:paraId="26BAE83D" w14:textId="6A6A293C" w:rsidR="00821405" w:rsidRPr="00D7331F" w:rsidRDefault="00821405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61)</w:t>
            </w:r>
          </w:p>
        </w:tc>
        <w:tc>
          <w:tcPr>
            <w:tcW w:w="1134" w:type="dxa"/>
            <w:shd w:val="clear" w:color="auto" w:fill="auto"/>
          </w:tcPr>
          <w:p w14:paraId="6B6C2AB9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FAFEEBF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</w:tr>
      <w:tr w:rsidR="00614C59" w:rsidRPr="00D7331F" w14:paraId="3A40D092" w14:textId="77777777" w:rsidTr="00384976">
        <w:tc>
          <w:tcPr>
            <w:tcW w:w="1242" w:type="dxa"/>
            <w:vMerge/>
            <w:shd w:val="clear" w:color="auto" w:fill="auto"/>
          </w:tcPr>
          <w:p w14:paraId="077E4F8A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/>
                <w:kern w:val="2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3BE0E2B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7.5</w:t>
            </w:r>
          </w:p>
        </w:tc>
        <w:tc>
          <w:tcPr>
            <w:tcW w:w="1276" w:type="dxa"/>
            <w:shd w:val="clear" w:color="auto" w:fill="auto"/>
          </w:tcPr>
          <w:p w14:paraId="7D324176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0C0654C4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5F42291" w14:textId="77777777" w:rsidR="00614C59" w:rsidRDefault="00614C59" w:rsidP="00614C59">
            <w:pPr>
              <w:keepNext/>
              <w:tabs>
                <w:tab w:val="center" w:pos="387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6 ± 0.60</w:t>
            </w:r>
          </w:p>
          <w:p w14:paraId="69EE9148" w14:textId="71DED8B5" w:rsidR="000222C9" w:rsidRPr="00D7331F" w:rsidRDefault="000222C9" w:rsidP="00614C59">
            <w:pPr>
              <w:keepNext/>
              <w:tabs>
                <w:tab w:val="center" w:pos="387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47)</w:t>
            </w:r>
          </w:p>
        </w:tc>
        <w:tc>
          <w:tcPr>
            <w:tcW w:w="1134" w:type="dxa"/>
            <w:shd w:val="clear" w:color="auto" w:fill="auto"/>
          </w:tcPr>
          <w:p w14:paraId="0D2C9543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4 ± 1.80</w:t>
            </w:r>
          </w:p>
          <w:p w14:paraId="00486C33" w14:textId="0266E869" w:rsidR="000222C9" w:rsidRPr="00D7331F" w:rsidRDefault="000222C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47)</w:t>
            </w:r>
          </w:p>
        </w:tc>
        <w:tc>
          <w:tcPr>
            <w:tcW w:w="1134" w:type="dxa"/>
            <w:shd w:val="clear" w:color="auto" w:fill="auto"/>
          </w:tcPr>
          <w:p w14:paraId="756B895C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9818E67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</w:tr>
      <w:tr w:rsidR="00614C59" w:rsidRPr="00D7331F" w14:paraId="7575F34B" w14:textId="77777777" w:rsidTr="00384976">
        <w:trPr>
          <w:trHeight w:val="276"/>
        </w:trPr>
        <w:tc>
          <w:tcPr>
            <w:tcW w:w="1242" w:type="dxa"/>
            <w:vMerge/>
            <w:shd w:val="clear" w:color="auto" w:fill="auto"/>
          </w:tcPr>
          <w:p w14:paraId="638E51FF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/>
                <w:kern w:val="2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5EC7F1F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 w14:paraId="3CD5C026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6F393D41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0EEB90B" w14:textId="77777777" w:rsidR="00614C59" w:rsidRDefault="00614C59" w:rsidP="00614C59">
            <w:pPr>
              <w:keepNext/>
              <w:tabs>
                <w:tab w:val="center" w:pos="387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6 ± 0.50</w:t>
            </w:r>
          </w:p>
          <w:p w14:paraId="01EFE373" w14:textId="213DBDFB" w:rsidR="000222C9" w:rsidRPr="00D7331F" w:rsidRDefault="000222C9" w:rsidP="00614C59">
            <w:pPr>
              <w:keepNext/>
              <w:tabs>
                <w:tab w:val="center" w:pos="387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53)</w:t>
            </w:r>
          </w:p>
        </w:tc>
        <w:tc>
          <w:tcPr>
            <w:tcW w:w="1134" w:type="dxa"/>
            <w:shd w:val="clear" w:color="auto" w:fill="auto"/>
          </w:tcPr>
          <w:p w14:paraId="58AE0EA3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8 ± 2.38</w:t>
            </w:r>
          </w:p>
          <w:p w14:paraId="6AF55791" w14:textId="287475DB" w:rsidR="000222C9" w:rsidRPr="00D7331F" w:rsidRDefault="000222C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53)</w:t>
            </w:r>
          </w:p>
        </w:tc>
        <w:tc>
          <w:tcPr>
            <w:tcW w:w="1134" w:type="dxa"/>
            <w:shd w:val="clear" w:color="auto" w:fill="auto"/>
          </w:tcPr>
          <w:p w14:paraId="612D36A2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E95D76B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</w:tr>
      <w:tr w:rsidR="00614C59" w:rsidRPr="00D7331F" w14:paraId="1F68ED76" w14:textId="77777777" w:rsidTr="00384976">
        <w:tc>
          <w:tcPr>
            <w:tcW w:w="1242" w:type="dxa"/>
            <w:vMerge w:val="restart"/>
            <w:shd w:val="clear" w:color="auto" w:fill="auto"/>
            <w:vAlign w:val="center"/>
          </w:tcPr>
          <w:p w14:paraId="490372C4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Heart rat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56A00C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2A46B3D8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56E23E2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6DA28F4" w14:textId="77777777" w:rsidR="00614C59" w:rsidRDefault="00614C59" w:rsidP="00614C59">
            <w:pPr>
              <w:keepNext/>
              <w:tabs>
                <w:tab w:val="center" w:pos="387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91 ± 1.43</w:t>
            </w:r>
          </w:p>
          <w:p w14:paraId="1D637AB5" w14:textId="4A61DCAD" w:rsidR="000222C9" w:rsidRPr="00D7331F" w:rsidRDefault="000222C9" w:rsidP="00614C59">
            <w:pPr>
              <w:keepNext/>
              <w:tabs>
                <w:tab w:val="center" w:pos="387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27)</w:t>
            </w:r>
          </w:p>
        </w:tc>
        <w:tc>
          <w:tcPr>
            <w:tcW w:w="1134" w:type="dxa"/>
            <w:shd w:val="clear" w:color="auto" w:fill="auto"/>
          </w:tcPr>
          <w:p w14:paraId="5A65D49C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82 ± 3.37</w:t>
            </w:r>
          </w:p>
          <w:p w14:paraId="0C6730EC" w14:textId="0F9A5465" w:rsidR="000222C9" w:rsidRPr="00D7331F" w:rsidRDefault="000222C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27)</w:t>
            </w:r>
          </w:p>
        </w:tc>
        <w:tc>
          <w:tcPr>
            <w:tcW w:w="1134" w:type="dxa"/>
            <w:shd w:val="clear" w:color="auto" w:fill="auto"/>
          </w:tcPr>
          <w:p w14:paraId="6DCC85EE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A3ADE24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</w:tr>
      <w:tr w:rsidR="00614C59" w:rsidRPr="00D7331F" w14:paraId="1C8EA153" w14:textId="77777777" w:rsidTr="00384976">
        <w:tc>
          <w:tcPr>
            <w:tcW w:w="1242" w:type="dxa"/>
            <w:vMerge/>
            <w:shd w:val="clear" w:color="auto" w:fill="auto"/>
            <w:vAlign w:val="center"/>
          </w:tcPr>
          <w:p w14:paraId="176A8E4D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/>
                <w:kern w:val="2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DE1EFEB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4FAB67CA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661 ± 13.47</w:t>
            </w:r>
          </w:p>
          <w:p w14:paraId="0FBE034F" w14:textId="4BA86D0E" w:rsidR="00603106" w:rsidRPr="00D7331F" w:rsidRDefault="00603106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8</w:t>
            </w:r>
            <w:r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48960135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554 ± 20.16</w:t>
            </w:r>
          </w:p>
          <w:p w14:paraId="0791A7C6" w14:textId="3DB92279" w:rsidR="00603106" w:rsidRPr="00D7331F" w:rsidRDefault="00603106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8)</w:t>
            </w:r>
          </w:p>
        </w:tc>
        <w:tc>
          <w:tcPr>
            <w:tcW w:w="1134" w:type="dxa"/>
            <w:shd w:val="clear" w:color="auto" w:fill="auto"/>
          </w:tcPr>
          <w:p w14:paraId="2EA45380" w14:textId="77777777" w:rsidR="00614C59" w:rsidRDefault="00614C59" w:rsidP="00614C59">
            <w:pPr>
              <w:keepNext/>
              <w:tabs>
                <w:tab w:val="center" w:pos="387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91 ± 1.37</w:t>
            </w:r>
          </w:p>
          <w:p w14:paraId="79DE01A3" w14:textId="1542F8B3" w:rsidR="000222C9" w:rsidRPr="00D7331F" w:rsidRDefault="000222C9" w:rsidP="00614C59">
            <w:pPr>
              <w:keepNext/>
              <w:tabs>
                <w:tab w:val="center" w:pos="387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35</w:t>
            </w:r>
            <w:r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596CD5D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78 ± 3.25</w:t>
            </w:r>
          </w:p>
          <w:p w14:paraId="54F1B895" w14:textId="255125EE" w:rsidR="000222C9" w:rsidRPr="00D7331F" w:rsidRDefault="000222C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35)</w:t>
            </w:r>
          </w:p>
        </w:tc>
        <w:tc>
          <w:tcPr>
            <w:tcW w:w="1134" w:type="dxa"/>
            <w:shd w:val="clear" w:color="auto" w:fill="auto"/>
          </w:tcPr>
          <w:p w14:paraId="58431B65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17EE7C8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</w:tr>
      <w:tr w:rsidR="00614C59" w:rsidRPr="00D7331F" w14:paraId="46CD9157" w14:textId="77777777" w:rsidTr="00384976">
        <w:tc>
          <w:tcPr>
            <w:tcW w:w="1242" w:type="dxa"/>
            <w:vMerge/>
            <w:shd w:val="clear" w:color="auto" w:fill="auto"/>
            <w:vAlign w:val="center"/>
          </w:tcPr>
          <w:p w14:paraId="26CFB370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/>
                <w:kern w:val="2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92391B4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7.5</w:t>
            </w:r>
          </w:p>
        </w:tc>
        <w:tc>
          <w:tcPr>
            <w:tcW w:w="1276" w:type="dxa"/>
            <w:shd w:val="clear" w:color="auto" w:fill="auto"/>
          </w:tcPr>
          <w:p w14:paraId="34995AD7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A3EC9A3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528D754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91 ± 1.43</w:t>
            </w:r>
          </w:p>
          <w:p w14:paraId="55CA62C2" w14:textId="2402B631" w:rsidR="000222C9" w:rsidRPr="00D7331F" w:rsidRDefault="000222C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18</w:t>
            </w:r>
            <w:r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5FC4384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76 ± 2.72</w:t>
            </w:r>
          </w:p>
          <w:p w14:paraId="503B7FB9" w14:textId="39B6DF2B" w:rsidR="000222C9" w:rsidRPr="00D7331F" w:rsidRDefault="000222C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18)</w:t>
            </w:r>
          </w:p>
        </w:tc>
        <w:tc>
          <w:tcPr>
            <w:tcW w:w="1134" w:type="dxa"/>
            <w:shd w:val="clear" w:color="auto" w:fill="auto"/>
          </w:tcPr>
          <w:p w14:paraId="159FAE7B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9F56918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</w:tr>
      <w:tr w:rsidR="00614C59" w:rsidRPr="00D7331F" w14:paraId="379FF20B" w14:textId="77777777" w:rsidTr="00384976">
        <w:trPr>
          <w:trHeight w:val="216"/>
        </w:trPr>
        <w:tc>
          <w:tcPr>
            <w:tcW w:w="1242" w:type="dxa"/>
            <w:vMerge/>
            <w:shd w:val="clear" w:color="auto" w:fill="auto"/>
            <w:vAlign w:val="center"/>
          </w:tcPr>
          <w:p w14:paraId="574D855B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/>
                <w:kern w:val="2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401CA3A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 w14:paraId="63B7E890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161BFD2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79C41A6" w14:textId="77777777" w:rsidR="00614C59" w:rsidRDefault="00614C59" w:rsidP="00614C59">
            <w:pPr>
              <w:keepNext/>
              <w:tabs>
                <w:tab w:val="center" w:pos="387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90 ± 1.27</w:t>
            </w:r>
          </w:p>
          <w:p w14:paraId="3E089728" w14:textId="16D20671" w:rsidR="000222C9" w:rsidRPr="00D7331F" w:rsidRDefault="000222C9" w:rsidP="00614C59">
            <w:pPr>
              <w:keepNext/>
              <w:tabs>
                <w:tab w:val="center" w:pos="387"/>
              </w:tabs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19</w:t>
            </w:r>
            <w:r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24DCB66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80 ± 3.30</w:t>
            </w:r>
          </w:p>
          <w:p w14:paraId="6A9BB863" w14:textId="1719AD13" w:rsidR="000222C9" w:rsidRPr="00D7331F" w:rsidRDefault="000222C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19</w:t>
            </w:r>
            <w:r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9F5EA19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95 ± 1.97</w:t>
            </w:r>
          </w:p>
          <w:p w14:paraId="72FDAC84" w14:textId="7790EA76" w:rsidR="00365FAD" w:rsidRPr="00D7331F" w:rsidRDefault="00365FAD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98</w:t>
            </w:r>
            <w:r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48B6ECE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86 ± 1.66</w:t>
            </w:r>
          </w:p>
          <w:p w14:paraId="08D03C24" w14:textId="2426BC9D" w:rsidR="00365FAD" w:rsidRPr="00D7331F" w:rsidRDefault="00365FAD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98)</w:t>
            </w:r>
          </w:p>
        </w:tc>
      </w:tr>
      <w:tr w:rsidR="00614C59" w:rsidRPr="00D7331F" w14:paraId="580B0396" w14:textId="77777777" w:rsidTr="00384976">
        <w:tc>
          <w:tcPr>
            <w:tcW w:w="1242" w:type="dxa"/>
            <w:vMerge w:val="restart"/>
            <w:shd w:val="clear" w:color="auto" w:fill="auto"/>
            <w:vAlign w:val="center"/>
          </w:tcPr>
          <w:p w14:paraId="0E1555FC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Systolic blood pressu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904AAF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318E06DF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30AA770C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DCDA6D3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29 ± 1.43</w:t>
            </w:r>
          </w:p>
          <w:p w14:paraId="16A5DFA1" w14:textId="6CC919B1" w:rsidR="0039517F" w:rsidRPr="00D7331F" w:rsidRDefault="0039517F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26</w:t>
            </w:r>
            <w:r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5B07D07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15 ± 4.17</w:t>
            </w:r>
          </w:p>
          <w:p w14:paraId="7480D5EA" w14:textId="7EB94543" w:rsidR="0039517F" w:rsidRPr="00D7331F" w:rsidRDefault="0039517F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26)</w:t>
            </w:r>
          </w:p>
        </w:tc>
        <w:tc>
          <w:tcPr>
            <w:tcW w:w="1134" w:type="dxa"/>
            <w:shd w:val="clear" w:color="auto" w:fill="auto"/>
          </w:tcPr>
          <w:p w14:paraId="0D9B5537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B20E557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</w:tr>
      <w:tr w:rsidR="00614C59" w:rsidRPr="00D7331F" w14:paraId="4866779F" w14:textId="77777777" w:rsidTr="00384976">
        <w:tc>
          <w:tcPr>
            <w:tcW w:w="1242" w:type="dxa"/>
            <w:vMerge/>
            <w:shd w:val="clear" w:color="auto" w:fill="auto"/>
            <w:vAlign w:val="center"/>
          </w:tcPr>
          <w:p w14:paraId="3995682F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/>
                <w:kern w:val="2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3CAB2FC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02413435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A7C93BF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4A325BC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34 ± 1.58</w:t>
            </w:r>
          </w:p>
          <w:p w14:paraId="383CCC99" w14:textId="1B4B9E14" w:rsidR="0039517F" w:rsidRPr="00D7331F" w:rsidRDefault="0039517F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32</w:t>
            </w:r>
            <w:r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104EB56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28 ± 4.70</w:t>
            </w:r>
          </w:p>
          <w:p w14:paraId="0F81DBA2" w14:textId="039C3E2E" w:rsidR="0039517F" w:rsidRPr="00D7331F" w:rsidRDefault="0039517F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32</w:t>
            </w:r>
            <w:r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3D3855C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4AFD40A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</w:tr>
      <w:tr w:rsidR="00614C59" w:rsidRPr="00D7331F" w14:paraId="423292AD" w14:textId="77777777" w:rsidTr="00384976">
        <w:tc>
          <w:tcPr>
            <w:tcW w:w="1242" w:type="dxa"/>
            <w:vMerge/>
            <w:shd w:val="clear" w:color="auto" w:fill="auto"/>
            <w:vAlign w:val="center"/>
          </w:tcPr>
          <w:p w14:paraId="1E07EF7F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/>
                <w:kern w:val="2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7BA1B8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7.5</w:t>
            </w:r>
          </w:p>
        </w:tc>
        <w:tc>
          <w:tcPr>
            <w:tcW w:w="1276" w:type="dxa"/>
            <w:shd w:val="clear" w:color="auto" w:fill="auto"/>
          </w:tcPr>
          <w:p w14:paraId="6EF7EDBA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3867E943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C0A2CA6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31 ± 1.61</w:t>
            </w:r>
          </w:p>
          <w:p w14:paraId="056C9060" w14:textId="493242A2" w:rsidR="0039517F" w:rsidRPr="00D7331F" w:rsidRDefault="0039517F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17</w:t>
            </w:r>
            <w:r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83325B5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36 ± 5.15</w:t>
            </w:r>
          </w:p>
          <w:p w14:paraId="30EB6EF8" w14:textId="355FCA3D" w:rsidR="0039517F" w:rsidRPr="00D7331F" w:rsidRDefault="0039517F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17</w:t>
            </w:r>
            <w:r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30CED7E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1FFECF7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</w:tr>
      <w:tr w:rsidR="00614C59" w:rsidRPr="00D7331F" w14:paraId="71CA8539" w14:textId="77777777" w:rsidTr="00384976">
        <w:trPr>
          <w:trHeight w:val="120"/>
        </w:trPr>
        <w:tc>
          <w:tcPr>
            <w:tcW w:w="1242" w:type="dxa"/>
            <w:vMerge/>
            <w:shd w:val="clear" w:color="auto" w:fill="auto"/>
            <w:vAlign w:val="center"/>
          </w:tcPr>
          <w:p w14:paraId="2931D39C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/>
                <w:kern w:val="2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78FDC90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 w14:paraId="650D78CC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50E006F2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6DE489F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25 ± 1.76</w:t>
            </w:r>
          </w:p>
          <w:p w14:paraId="3D774DC7" w14:textId="1440380F" w:rsidR="0039517F" w:rsidRPr="00D7331F" w:rsidRDefault="0039517F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17</w:t>
            </w:r>
            <w:r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EB34D78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37 ± 5.52</w:t>
            </w:r>
          </w:p>
          <w:p w14:paraId="24EF994C" w14:textId="5A186EA4" w:rsidR="0039517F" w:rsidRPr="00D7331F" w:rsidRDefault="0039517F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17</w:t>
            </w:r>
            <w:r>
              <w:rPr>
                <w:rFonts w:eastAsia="Times New Roman" w:cs="Times New Roman"/>
                <w:kern w:val="2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D1E9C89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37 ± 1.97</w:t>
            </w:r>
          </w:p>
          <w:p w14:paraId="16D8AF76" w14:textId="1A683B3E" w:rsidR="00365FAD" w:rsidRPr="00D7331F" w:rsidRDefault="00365FAD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98)</w:t>
            </w:r>
          </w:p>
        </w:tc>
        <w:tc>
          <w:tcPr>
            <w:tcW w:w="1134" w:type="dxa"/>
            <w:shd w:val="clear" w:color="auto" w:fill="auto"/>
          </w:tcPr>
          <w:p w14:paraId="2BB57C96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53 ± 2.50</w:t>
            </w:r>
          </w:p>
          <w:p w14:paraId="11CFF3D9" w14:textId="6C794FC5" w:rsidR="00365FAD" w:rsidRPr="00D7331F" w:rsidRDefault="00365FAD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98)</w:t>
            </w:r>
          </w:p>
        </w:tc>
      </w:tr>
      <w:tr w:rsidR="00614C59" w:rsidRPr="00D7331F" w14:paraId="2888799F" w14:textId="77777777" w:rsidTr="00384976">
        <w:tc>
          <w:tcPr>
            <w:tcW w:w="1242" w:type="dxa"/>
            <w:vMerge w:val="restart"/>
            <w:shd w:val="clear" w:color="auto" w:fill="auto"/>
            <w:vAlign w:val="center"/>
          </w:tcPr>
          <w:p w14:paraId="0165E129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b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b/>
                <w:kern w:val="28"/>
                <w:lang w:val="en-US"/>
              </w:rPr>
              <w:t>Diastolic blood pressur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7B8257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69441008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327F2B2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FF5EA63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78 ± 0.77</w:t>
            </w:r>
          </w:p>
          <w:p w14:paraId="5E96972A" w14:textId="582DB71F" w:rsidR="00C26079" w:rsidRPr="00D7331F" w:rsidRDefault="00C2607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26)</w:t>
            </w:r>
          </w:p>
        </w:tc>
        <w:tc>
          <w:tcPr>
            <w:tcW w:w="1134" w:type="dxa"/>
            <w:shd w:val="clear" w:color="auto" w:fill="auto"/>
          </w:tcPr>
          <w:p w14:paraId="6CD71453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67 ± 3.03</w:t>
            </w:r>
          </w:p>
          <w:p w14:paraId="523213E1" w14:textId="12339BDB" w:rsidR="00C26079" w:rsidRPr="00D7331F" w:rsidRDefault="00C2607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26)</w:t>
            </w:r>
          </w:p>
        </w:tc>
        <w:tc>
          <w:tcPr>
            <w:tcW w:w="1134" w:type="dxa"/>
            <w:shd w:val="clear" w:color="auto" w:fill="auto"/>
          </w:tcPr>
          <w:p w14:paraId="66316E9C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16D48A4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</w:tr>
      <w:tr w:rsidR="00614C59" w:rsidRPr="00D7331F" w14:paraId="5A6937A3" w14:textId="77777777" w:rsidTr="00384976">
        <w:tc>
          <w:tcPr>
            <w:tcW w:w="1242" w:type="dxa"/>
            <w:vMerge/>
            <w:shd w:val="clear" w:color="auto" w:fill="auto"/>
            <w:vAlign w:val="center"/>
          </w:tcPr>
          <w:p w14:paraId="16AE8B87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12B6773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392C8377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BBC3A27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A9D6713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80 ± 0.92</w:t>
            </w:r>
          </w:p>
          <w:p w14:paraId="7F0FE6C5" w14:textId="13881055" w:rsidR="00C26079" w:rsidRPr="00D7331F" w:rsidRDefault="00C2607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32)</w:t>
            </w:r>
          </w:p>
        </w:tc>
        <w:tc>
          <w:tcPr>
            <w:tcW w:w="1134" w:type="dxa"/>
            <w:shd w:val="clear" w:color="auto" w:fill="auto"/>
          </w:tcPr>
          <w:p w14:paraId="65E74AD8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75 ± 3.30</w:t>
            </w:r>
          </w:p>
          <w:p w14:paraId="20151678" w14:textId="752F229F" w:rsidR="00C26079" w:rsidRPr="00D7331F" w:rsidRDefault="00C2607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32)</w:t>
            </w:r>
          </w:p>
        </w:tc>
        <w:tc>
          <w:tcPr>
            <w:tcW w:w="1134" w:type="dxa"/>
            <w:shd w:val="clear" w:color="auto" w:fill="auto"/>
          </w:tcPr>
          <w:p w14:paraId="640BB9A8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0DE477C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</w:tr>
      <w:tr w:rsidR="00614C59" w:rsidRPr="00D7331F" w14:paraId="0C1D6A42" w14:textId="77777777" w:rsidTr="00384976">
        <w:tc>
          <w:tcPr>
            <w:tcW w:w="1242" w:type="dxa"/>
            <w:vMerge/>
            <w:shd w:val="clear" w:color="auto" w:fill="auto"/>
            <w:vAlign w:val="center"/>
          </w:tcPr>
          <w:p w14:paraId="11884F05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54C2E63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17.5</w:t>
            </w:r>
          </w:p>
        </w:tc>
        <w:tc>
          <w:tcPr>
            <w:tcW w:w="1276" w:type="dxa"/>
            <w:shd w:val="clear" w:color="auto" w:fill="auto"/>
          </w:tcPr>
          <w:p w14:paraId="469C4EF3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58DA8F3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DDD1D85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79 ± 0.94</w:t>
            </w:r>
          </w:p>
          <w:p w14:paraId="569768F6" w14:textId="66C25E0B" w:rsidR="00C26079" w:rsidRPr="00D7331F" w:rsidRDefault="00C2607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17)</w:t>
            </w:r>
          </w:p>
        </w:tc>
        <w:tc>
          <w:tcPr>
            <w:tcW w:w="1134" w:type="dxa"/>
            <w:shd w:val="clear" w:color="auto" w:fill="auto"/>
          </w:tcPr>
          <w:p w14:paraId="499EA6F5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81 ± 3.48</w:t>
            </w:r>
          </w:p>
          <w:p w14:paraId="09A29AC9" w14:textId="6677F279" w:rsidR="00C26079" w:rsidRPr="00D7331F" w:rsidRDefault="00C2607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17)</w:t>
            </w:r>
          </w:p>
        </w:tc>
        <w:tc>
          <w:tcPr>
            <w:tcW w:w="1134" w:type="dxa"/>
            <w:shd w:val="clear" w:color="auto" w:fill="auto"/>
          </w:tcPr>
          <w:p w14:paraId="3E18B656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517C640" w14:textId="77777777" w:rsidR="00614C59" w:rsidRPr="00D7331F" w:rsidRDefault="00614C59" w:rsidP="00614C59">
            <w:pPr>
              <w:keepNext/>
              <w:spacing w:after="0" w:line="240" w:lineRule="auto"/>
              <w:ind w:left="360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</w:tr>
      <w:tr w:rsidR="00614C59" w:rsidRPr="00D7331F" w14:paraId="6E166DBD" w14:textId="77777777" w:rsidTr="00384976">
        <w:tc>
          <w:tcPr>
            <w:tcW w:w="1242" w:type="dxa"/>
            <w:vMerge/>
            <w:shd w:val="clear" w:color="auto" w:fill="auto"/>
            <w:vAlign w:val="center"/>
          </w:tcPr>
          <w:p w14:paraId="5F8213C2" w14:textId="77777777" w:rsidR="00614C59" w:rsidRPr="00D7331F" w:rsidRDefault="00614C59" w:rsidP="00614C5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C3CD2A5" w14:textId="77777777" w:rsidR="00614C59" w:rsidRPr="00D7331F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 w14:paraId="6469BD42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478E8B75" w14:textId="77777777" w:rsidR="00614C59" w:rsidRPr="00D7331F" w:rsidRDefault="00614C59" w:rsidP="00614C59">
            <w:pPr>
              <w:keepNext/>
              <w:spacing w:after="0" w:line="240" w:lineRule="auto"/>
              <w:jc w:val="center"/>
              <w:outlineLvl w:val="0"/>
              <w:rPr>
                <w:rFonts w:eastAsia="Times New Roman" w:cs="Times New Roman"/>
                <w:kern w:val="2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29DF442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76 ± 0.78</w:t>
            </w:r>
          </w:p>
          <w:p w14:paraId="4288D25C" w14:textId="20B05BD3" w:rsidR="00C26079" w:rsidRPr="00D7331F" w:rsidRDefault="00C2607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17)</w:t>
            </w:r>
          </w:p>
        </w:tc>
        <w:tc>
          <w:tcPr>
            <w:tcW w:w="1134" w:type="dxa"/>
            <w:shd w:val="clear" w:color="auto" w:fill="auto"/>
          </w:tcPr>
          <w:p w14:paraId="28BF6AF2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84 ± 3.70</w:t>
            </w:r>
          </w:p>
          <w:p w14:paraId="15FAD882" w14:textId="52768FB8" w:rsidR="00C26079" w:rsidRPr="00D7331F" w:rsidRDefault="00C2607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117)</w:t>
            </w:r>
          </w:p>
        </w:tc>
        <w:tc>
          <w:tcPr>
            <w:tcW w:w="1134" w:type="dxa"/>
            <w:shd w:val="clear" w:color="auto" w:fill="auto"/>
          </w:tcPr>
          <w:p w14:paraId="04F62B23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83 ± 0.99</w:t>
            </w:r>
          </w:p>
          <w:p w14:paraId="5350B8D6" w14:textId="72E186D9" w:rsidR="00365FAD" w:rsidRPr="00D7331F" w:rsidRDefault="00365FAD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98)</w:t>
            </w:r>
          </w:p>
        </w:tc>
        <w:tc>
          <w:tcPr>
            <w:tcW w:w="1134" w:type="dxa"/>
            <w:shd w:val="clear" w:color="auto" w:fill="auto"/>
          </w:tcPr>
          <w:p w14:paraId="50FF2852" w14:textId="77777777" w:rsidR="00614C59" w:rsidRDefault="00614C59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 w:rsidRPr="00D7331F">
              <w:rPr>
                <w:rFonts w:eastAsia="Times New Roman" w:cs="Times New Roman"/>
                <w:kern w:val="28"/>
                <w:lang w:val="en-US"/>
              </w:rPr>
              <w:t>87 ± 1.12</w:t>
            </w:r>
          </w:p>
          <w:p w14:paraId="5ACFB9C4" w14:textId="67BAA46F" w:rsidR="00365FAD" w:rsidRPr="00D7331F" w:rsidRDefault="00365FAD" w:rsidP="00614C59">
            <w:pPr>
              <w:keepNext/>
              <w:spacing w:after="0" w:line="240" w:lineRule="auto"/>
              <w:outlineLvl w:val="0"/>
              <w:rPr>
                <w:rFonts w:eastAsia="Times New Roman" w:cs="Times New Roman"/>
                <w:kern w:val="28"/>
                <w:lang w:val="en-US"/>
              </w:rPr>
            </w:pPr>
            <w:r>
              <w:rPr>
                <w:rFonts w:eastAsia="Times New Roman" w:cs="Times New Roman"/>
                <w:kern w:val="28"/>
                <w:lang w:val="en-US"/>
              </w:rPr>
              <w:t>(n=98)</w:t>
            </w:r>
          </w:p>
        </w:tc>
      </w:tr>
    </w:tbl>
    <w:p w14:paraId="6D7CEE2F" w14:textId="77777777" w:rsidR="00614C59" w:rsidRPr="00D7331F" w:rsidRDefault="00614C59" w:rsidP="00614C59">
      <w:pPr>
        <w:rPr>
          <w:rFonts w:cs="Times New Roman"/>
          <w:b/>
          <w:sz w:val="24"/>
          <w:szCs w:val="24"/>
          <w:lang w:val="en-US"/>
        </w:rPr>
      </w:pPr>
    </w:p>
    <w:p w14:paraId="04B79301" w14:textId="6471ED18" w:rsidR="00614C59" w:rsidRPr="00D7331F" w:rsidRDefault="00614C59">
      <w:pPr>
        <w:rPr>
          <w:rFonts w:cs="Times New Roman"/>
          <w:b/>
          <w:szCs w:val="24"/>
          <w:lang w:val="en-US"/>
        </w:rPr>
      </w:pPr>
    </w:p>
    <w:p w14:paraId="404CC30D" w14:textId="47502370" w:rsidR="00614C59" w:rsidRPr="00D7331F" w:rsidRDefault="00614C59" w:rsidP="00A009E9">
      <w:pPr>
        <w:shd w:val="clear" w:color="auto" w:fill="FFFFFF"/>
        <w:spacing w:after="0"/>
        <w:jc w:val="both"/>
        <w:rPr>
          <w:rFonts w:cs="Times New Roman"/>
          <w:b/>
          <w:szCs w:val="24"/>
          <w:lang w:val="en-US"/>
        </w:rPr>
      </w:pPr>
      <w:proofErr w:type="gramStart"/>
      <w:r w:rsidRPr="00D7331F">
        <w:rPr>
          <w:rFonts w:cs="Times New Roman"/>
          <w:b/>
          <w:szCs w:val="24"/>
          <w:lang w:val="en-US"/>
        </w:rPr>
        <w:t>Table 3.</w:t>
      </w:r>
      <w:proofErr w:type="gramEnd"/>
      <w:r w:rsidRPr="00D7331F">
        <w:rPr>
          <w:rFonts w:cs="Times New Roman"/>
          <w:b/>
          <w:szCs w:val="24"/>
          <w:lang w:val="en-US"/>
        </w:rPr>
        <w:t xml:space="preserve"> </w:t>
      </w:r>
      <w:proofErr w:type="gramStart"/>
      <w:r w:rsidRPr="00D7331F">
        <w:rPr>
          <w:rFonts w:cs="Times New Roman"/>
          <w:b/>
          <w:szCs w:val="24"/>
          <w:lang w:val="en-US"/>
        </w:rPr>
        <w:t>Effect of CO</w:t>
      </w:r>
      <w:r w:rsidRPr="00D7331F">
        <w:rPr>
          <w:rFonts w:cs="Times New Roman"/>
          <w:b/>
          <w:szCs w:val="24"/>
          <w:vertAlign w:val="subscript"/>
          <w:lang w:val="en-US"/>
        </w:rPr>
        <w:t>2</w:t>
      </w:r>
      <w:r w:rsidRPr="00D7331F">
        <w:rPr>
          <w:rFonts w:cs="Times New Roman"/>
          <w:b/>
          <w:szCs w:val="24"/>
          <w:lang w:val="en-US"/>
        </w:rPr>
        <w:t xml:space="preserve"> on inter-breath interval, tidal volume, and ventilation in mice.</w:t>
      </w:r>
      <w:proofErr w:type="gramEnd"/>
      <w:r w:rsidRPr="00D7331F">
        <w:rPr>
          <w:rFonts w:cs="Times New Roman"/>
          <w:szCs w:val="24"/>
          <w:lang w:val="en-US"/>
        </w:rPr>
        <w:t xml:space="preserve"> Data represent mean values (± SEM; tidal volume and ventilation corrected for body weight</w:t>
      </w:r>
      <w:r w:rsidR="00603106">
        <w:rPr>
          <w:rFonts w:cs="Times New Roman"/>
          <w:szCs w:val="24"/>
          <w:lang w:val="en-US"/>
        </w:rPr>
        <w:t>; n=19 for all outcome measurements</w:t>
      </w:r>
      <w:r w:rsidRPr="00D7331F">
        <w:rPr>
          <w:rFonts w:cs="Times New Roman"/>
          <w:szCs w:val="24"/>
          <w:lang w:val="en-US"/>
        </w:rPr>
        <w:t>).</w:t>
      </w:r>
    </w:p>
    <w:tbl>
      <w:tblPr>
        <w:tblpPr w:leftFromText="141" w:rightFromText="141" w:vertAnchor="text" w:horzAnchor="margin" w:tblpY="241"/>
        <w:tblW w:w="6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620"/>
        <w:gridCol w:w="1440"/>
        <w:gridCol w:w="1170"/>
      </w:tblGrid>
      <w:tr w:rsidR="00614C59" w:rsidRPr="00D7331F" w14:paraId="4B691546" w14:textId="77777777" w:rsidTr="00320CBC">
        <w:trPr>
          <w:trHeight w:val="405"/>
        </w:trPr>
        <w:tc>
          <w:tcPr>
            <w:tcW w:w="2448" w:type="dxa"/>
            <w:shd w:val="clear" w:color="auto" w:fill="auto"/>
          </w:tcPr>
          <w:p w14:paraId="5BE3B2FF" w14:textId="77777777" w:rsidR="00614C59" w:rsidRPr="00D7331F" w:rsidRDefault="00614C59" w:rsidP="008A29A7">
            <w:pPr>
              <w:spacing w:after="0"/>
              <w:rPr>
                <w:rFonts w:eastAsia="Times New Roman" w:cs="Times New Roman"/>
                <w:b/>
                <w:lang w:val="en-US"/>
              </w:rPr>
            </w:pPr>
            <w:r w:rsidRPr="00D7331F">
              <w:rPr>
                <w:rFonts w:eastAsia="Times New Roman" w:cs="Times New Roman"/>
                <w:b/>
                <w:lang w:val="en-US"/>
              </w:rPr>
              <w:t>Outcome</w:t>
            </w:r>
          </w:p>
        </w:tc>
        <w:tc>
          <w:tcPr>
            <w:tcW w:w="1620" w:type="dxa"/>
            <w:shd w:val="clear" w:color="auto" w:fill="auto"/>
          </w:tcPr>
          <w:p w14:paraId="4956C258" w14:textId="77777777" w:rsidR="00614C59" w:rsidRPr="00D7331F" w:rsidRDefault="00614C59" w:rsidP="008A29A7">
            <w:pPr>
              <w:spacing w:after="0"/>
              <w:rPr>
                <w:rFonts w:eastAsia="Times New Roman" w:cs="Times New Roman"/>
                <w:b/>
                <w:bCs/>
                <w:lang w:val="en-US"/>
              </w:rPr>
            </w:pPr>
            <w:r w:rsidRPr="00D7331F">
              <w:rPr>
                <w:rFonts w:eastAsia="Times New Roman" w:cs="Times New Roman"/>
                <w:b/>
                <w:lang w:val="en-US"/>
              </w:rPr>
              <w:t>Baseline</w:t>
            </w:r>
          </w:p>
        </w:tc>
        <w:tc>
          <w:tcPr>
            <w:tcW w:w="1440" w:type="dxa"/>
            <w:shd w:val="clear" w:color="auto" w:fill="auto"/>
          </w:tcPr>
          <w:p w14:paraId="206A7E6A" w14:textId="77777777" w:rsidR="00614C59" w:rsidRPr="00D7331F" w:rsidRDefault="00614C59" w:rsidP="008A29A7">
            <w:pPr>
              <w:spacing w:after="0"/>
              <w:rPr>
                <w:rFonts w:eastAsia="Times New Roman" w:cs="Times New Roman"/>
                <w:b/>
                <w:lang w:val="en-US"/>
              </w:rPr>
            </w:pPr>
            <w:r w:rsidRPr="00D7331F">
              <w:rPr>
                <w:rFonts w:eastAsia="Times New Roman" w:cs="Times New Roman"/>
                <w:b/>
                <w:lang w:val="en-US"/>
              </w:rPr>
              <w:t>CO</w:t>
            </w:r>
            <w:r w:rsidRPr="00D7331F">
              <w:rPr>
                <w:rFonts w:eastAsia="Times New Roman" w:cs="Times New Roman"/>
                <w:b/>
                <w:vertAlign w:val="subscript"/>
                <w:lang w:val="en-US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080772F" w14:textId="77777777" w:rsidR="00614C59" w:rsidRPr="00D7331F" w:rsidRDefault="00614C59" w:rsidP="008A29A7">
            <w:pPr>
              <w:spacing w:after="0"/>
              <w:rPr>
                <w:rFonts w:eastAsia="Times New Roman" w:cs="Times New Roman"/>
                <w:b/>
                <w:lang w:val="en-US"/>
              </w:rPr>
            </w:pPr>
            <w:r w:rsidRPr="00D7331F">
              <w:rPr>
                <w:rFonts w:eastAsia="Times New Roman" w:cs="Times New Roman"/>
                <w:b/>
                <w:lang w:val="en-US"/>
              </w:rPr>
              <w:t>p-value</w:t>
            </w:r>
          </w:p>
        </w:tc>
      </w:tr>
      <w:tr w:rsidR="00614C59" w:rsidRPr="00D7331F" w14:paraId="53713BEC" w14:textId="77777777" w:rsidTr="00320CBC">
        <w:trPr>
          <w:trHeight w:val="259"/>
        </w:trPr>
        <w:tc>
          <w:tcPr>
            <w:tcW w:w="2448" w:type="dxa"/>
            <w:shd w:val="clear" w:color="auto" w:fill="auto"/>
          </w:tcPr>
          <w:p w14:paraId="1961F80C" w14:textId="77777777" w:rsidR="00614C59" w:rsidRPr="00D7331F" w:rsidRDefault="00614C59" w:rsidP="008A29A7">
            <w:pPr>
              <w:spacing w:after="0"/>
              <w:rPr>
                <w:rFonts w:eastAsia="Times New Roman" w:cs="Times New Roman"/>
                <w:b/>
                <w:lang w:val="en-US"/>
              </w:rPr>
            </w:pPr>
            <w:r w:rsidRPr="00D7331F">
              <w:rPr>
                <w:rFonts w:eastAsia="Times New Roman" w:cs="Times New Roman"/>
                <w:b/>
                <w:lang w:val="en-US"/>
              </w:rPr>
              <w:t>Inter-breath interval (s)</w:t>
            </w:r>
          </w:p>
        </w:tc>
        <w:tc>
          <w:tcPr>
            <w:tcW w:w="1620" w:type="dxa"/>
            <w:shd w:val="clear" w:color="auto" w:fill="auto"/>
          </w:tcPr>
          <w:p w14:paraId="5E75A120" w14:textId="77777777" w:rsidR="00614C59" w:rsidRPr="00D7331F" w:rsidRDefault="00614C59" w:rsidP="008A29A7">
            <w:pPr>
              <w:spacing w:after="0"/>
              <w:rPr>
                <w:rFonts w:eastAsia="Times New Roman" w:cs="Times New Roman"/>
                <w:lang w:val="en-US"/>
              </w:rPr>
            </w:pPr>
            <w:r w:rsidRPr="00D7331F">
              <w:rPr>
                <w:rFonts w:eastAsia="Times New Roman" w:cs="Times New Roman"/>
                <w:lang w:val="en-US"/>
              </w:rPr>
              <w:t>0.26 ± 0.01</w:t>
            </w:r>
          </w:p>
        </w:tc>
        <w:tc>
          <w:tcPr>
            <w:tcW w:w="1440" w:type="dxa"/>
            <w:shd w:val="clear" w:color="auto" w:fill="auto"/>
          </w:tcPr>
          <w:p w14:paraId="61B32E60" w14:textId="77777777" w:rsidR="00614C59" w:rsidRPr="00D7331F" w:rsidRDefault="00614C59" w:rsidP="008A29A7">
            <w:pPr>
              <w:spacing w:after="0"/>
              <w:rPr>
                <w:rFonts w:eastAsia="Times New Roman" w:cs="Times New Roman"/>
                <w:lang w:val="en-US"/>
              </w:rPr>
            </w:pPr>
            <w:r w:rsidRPr="00D7331F">
              <w:rPr>
                <w:rFonts w:eastAsia="Times New Roman" w:cs="Times New Roman"/>
                <w:lang w:val="en-US"/>
              </w:rPr>
              <w:t>0.16 ± 0.01</w:t>
            </w:r>
          </w:p>
        </w:tc>
        <w:tc>
          <w:tcPr>
            <w:tcW w:w="1170" w:type="dxa"/>
            <w:shd w:val="clear" w:color="auto" w:fill="auto"/>
          </w:tcPr>
          <w:p w14:paraId="32070C57" w14:textId="77777777" w:rsidR="00614C59" w:rsidRPr="00D7331F" w:rsidRDefault="00614C59" w:rsidP="008A29A7">
            <w:pPr>
              <w:spacing w:after="0"/>
              <w:rPr>
                <w:rFonts w:eastAsia="Times New Roman" w:cs="Times New Roman"/>
                <w:lang w:val="en-US"/>
              </w:rPr>
            </w:pPr>
            <w:r w:rsidRPr="00D7331F">
              <w:rPr>
                <w:rFonts w:eastAsia="Times New Roman" w:cs="Times New Roman"/>
                <w:lang w:val="en-US"/>
              </w:rPr>
              <w:t>&lt;0.001</w:t>
            </w:r>
          </w:p>
        </w:tc>
      </w:tr>
      <w:tr w:rsidR="00614C59" w:rsidRPr="00D7331F" w14:paraId="0E8120F2" w14:textId="77777777" w:rsidTr="00320CBC">
        <w:tc>
          <w:tcPr>
            <w:tcW w:w="2448" w:type="dxa"/>
            <w:shd w:val="clear" w:color="auto" w:fill="auto"/>
          </w:tcPr>
          <w:p w14:paraId="3A14B02A" w14:textId="77777777" w:rsidR="00614C59" w:rsidRPr="00D7331F" w:rsidRDefault="00614C59" w:rsidP="008A29A7">
            <w:pPr>
              <w:spacing w:after="0"/>
              <w:rPr>
                <w:rFonts w:eastAsia="Times New Roman" w:cs="Times New Roman"/>
                <w:b/>
                <w:lang w:val="en-US"/>
              </w:rPr>
            </w:pPr>
            <w:r w:rsidRPr="00D7331F">
              <w:rPr>
                <w:rFonts w:eastAsia="Times New Roman" w:cs="Times New Roman"/>
                <w:b/>
                <w:lang w:val="en-US"/>
              </w:rPr>
              <w:t>Tidal volume (ml/g)</w:t>
            </w:r>
          </w:p>
        </w:tc>
        <w:tc>
          <w:tcPr>
            <w:tcW w:w="1620" w:type="dxa"/>
            <w:shd w:val="clear" w:color="auto" w:fill="auto"/>
          </w:tcPr>
          <w:p w14:paraId="46B71685" w14:textId="77777777" w:rsidR="00614C59" w:rsidRPr="00D7331F" w:rsidRDefault="00614C59" w:rsidP="008A29A7">
            <w:pPr>
              <w:spacing w:after="0"/>
              <w:rPr>
                <w:rFonts w:eastAsia="Times New Roman" w:cs="Times New Roman"/>
                <w:lang w:val="en-US"/>
              </w:rPr>
            </w:pPr>
            <w:r w:rsidRPr="00D7331F">
              <w:rPr>
                <w:rFonts w:eastAsia="Times New Roman" w:cs="Times New Roman"/>
                <w:lang w:val="en-US"/>
              </w:rPr>
              <w:t>0.06 ± 0.00</w:t>
            </w:r>
          </w:p>
        </w:tc>
        <w:tc>
          <w:tcPr>
            <w:tcW w:w="1440" w:type="dxa"/>
            <w:shd w:val="clear" w:color="auto" w:fill="auto"/>
          </w:tcPr>
          <w:p w14:paraId="78E7CF4B" w14:textId="77777777" w:rsidR="00614C59" w:rsidRPr="00D7331F" w:rsidRDefault="00614C59" w:rsidP="008A29A7">
            <w:pPr>
              <w:spacing w:after="0"/>
              <w:rPr>
                <w:rFonts w:eastAsia="Times New Roman" w:cs="Times New Roman"/>
                <w:lang w:val="en-US"/>
              </w:rPr>
            </w:pPr>
            <w:r w:rsidRPr="00D7331F">
              <w:rPr>
                <w:rFonts w:eastAsia="Times New Roman" w:cs="Times New Roman"/>
                <w:lang w:val="en-US"/>
              </w:rPr>
              <w:t>0.10 ± 0.00</w:t>
            </w:r>
          </w:p>
        </w:tc>
        <w:tc>
          <w:tcPr>
            <w:tcW w:w="1170" w:type="dxa"/>
            <w:shd w:val="clear" w:color="auto" w:fill="auto"/>
          </w:tcPr>
          <w:p w14:paraId="70086E6C" w14:textId="77777777" w:rsidR="00614C59" w:rsidRPr="00D7331F" w:rsidRDefault="00614C59" w:rsidP="008A29A7">
            <w:pPr>
              <w:spacing w:after="0"/>
              <w:rPr>
                <w:rFonts w:eastAsia="Times New Roman" w:cs="Times New Roman"/>
                <w:lang w:val="en-US"/>
              </w:rPr>
            </w:pPr>
            <w:r w:rsidRPr="00D7331F">
              <w:rPr>
                <w:rFonts w:eastAsia="Times New Roman" w:cs="Times New Roman"/>
                <w:lang w:val="en-US"/>
              </w:rPr>
              <w:t>&lt;0.001</w:t>
            </w:r>
          </w:p>
        </w:tc>
      </w:tr>
      <w:tr w:rsidR="00614C59" w:rsidRPr="00D7331F" w14:paraId="133306AE" w14:textId="77777777" w:rsidTr="00320CBC">
        <w:tc>
          <w:tcPr>
            <w:tcW w:w="2448" w:type="dxa"/>
            <w:shd w:val="clear" w:color="auto" w:fill="auto"/>
          </w:tcPr>
          <w:p w14:paraId="0AD99333" w14:textId="77777777" w:rsidR="00614C59" w:rsidRPr="00D7331F" w:rsidRDefault="00614C59" w:rsidP="008A29A7">
            <w:pPr>
              <w:spacing w:after="0"/>
              <w:rPr>
                <w:rFonts w:eastAsia="Times New Roman" w:cs="Times New Roman"/>
                <w:b/>
                <w:lang w:val="en-US"/>
              </w:rPr>
            </w:pPr>
            <w:r w:rsidRPr="00D7331F">
              <w:rPr>
                <w:rFonts w:eastAsia="Times New Roman" w:cs="Times New Roman"/>
                <w:b/>
                <w:lang w:val="en-US"/>
              </w:rPr>
              <w:t>Ventilation (ml/g/min)</w:t>
            </w:r>
          </w:p>
        </w:tc>
        <w:tc>
          <w:tcPr>
            <w:tcW w:w="1620" w:type="dxa"/>
            <w:shd w:val="clear" w:color="auto" w:fill="auto"/>
          </w:tcPr>
          <w:p w14:paraId="57F0B03E" w14:textId="77777777" w:rsidR="00614C59" w:rsidRPr="00D7331F" w:rsidRDefault="00614C59" w:rsidP="008A29A7">
            <w:pPr>
              <w:spacing w:after="0"/>
              <w:rPr>
                <w:rFonts w:eastAsia="Times New Roman" w:cs="Times New Roman"/>
                <w:b/>
                <w:lang w:val="en-US"/>
              </w:rPr>
            </w:pPr>
            <w:r w:rsidRPr="00D7331F">
              <w:rPr>
                <w:rFonts w:eastAsia="Times New Roman" w:cs="Times New Roman"/>
                <w:lang w:val="en-US"/>
              </w:rPr>
              <w:t>13.37 ± 1.29</w:t>
            </w:r>
          </w:p>
        </w:tc>
        <w:tc>
          <w:tcPr>
            <w:tcW w:w="1440" w:type="dxa"/>
            <w:shd w:val="clear" w:color="auto" w:fill="auto"/>
          </w:tcPr>
          <w:p w14:paraId="47A61483" w14:textId="77777777" w:rsidR="00614C59" w:rsidRPr="00D7331F" w:rsidRDefault="00614C59" w:rsidP="008A29A7">
            <w:pPr>
              <w:spacing w:after="0"/>
              <w:rPr>
                <w:rFonts w:eastAsia="Times New Roman" w:cs="Times New Roman"/>
                <w:lang w:val="en-US"/>
              </w:rPr>
            </w:pPr>
            <w:r w:rsidRPr="00D7331F">
              <w:rPr>
                <w:rFonts w:eastAsia="Times New Roman" w:cs="Times New Roman"/>
                <w:lang w:val="en-US"/>
              </w:rPr>
              <w:t>37.97 ± 2.63</w:t>
            </w:r>
          </w:p>
        </w:tc>
        <w:tc>
          <w:tcPr>
            <w:tcW w:w="1170" w:type="dxa"/>
            <w:shd w:val="clear" w:color="auto" w:fill="auto"/>
          </w:tcPr>
          <w:p w14:paraId="496DC533" w14:textId="77777777" w:rsidR="00614C59" w:rsidRPr="00D7331F" w:rsidRDefault="00614C59" w:rsidP="008A29A7">
            <w:pPr>
              <w:spacing w:after="0"/>
              <w:rPr>
                <w:rFonts w:eastAsia="Times New Roman" w:cs="Times New Roman"/>
                <w:lang w:val="en-US"/>
              </w:rPr>
            </w:pPr>
            <w:r w:rsidRPr="00D7331F">
              <w:rPr>
                <w:rFonts w:eastAsia="Times New Roman" w:cs="Times New Roman"/>
                <w:lang w:val="en-US"/>
              </w:rPr>
              <w:t>&lt;0.001</w:t>
            </w:r>
          </w:p>
        </w:tc>
      </w:tr>
    </w:tbl>
    <w:p w14:paraId="2793E9D3" w14:textId="77777777" w:rsidR="00614C59" w:rsidRPr="00D7331F" w:rsidRDefault="00614C59" w:rsidP="005B7AA6">
      <w:pPr>
        <w:rPr>
          <w:rFonts w:cs="Times New Roman"/>
          <w:b/>
          <w:sz w:val="24"/>
          <w:szCs w:val="24"/>
          <w:lang w:val="en-US"/>
        </w:rPr>
      </w:pPr>
    </w:p>
    <w:sectPr w:rsidR="00614C59" w:rsidRPr="00D7331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E5249"/>
    <w:multiLevelType w:val="multilevel"/>
    <w:tmpl w:val="0409001F"/>
    <w:numStyleLink w:val="111111"/>
  </w:abstractNum>
  <w:abstractNum w:abstractNumId="1">
    <w:nsid w:val="554F6FEF"/>
    <w:multiLevelType w:val="multilevel"/>
    <w:tmpl w:val="0409001F"/>
    <w:styleLink w:val="111111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berschrift1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lvlText w:val="%1.%2."/>
        <w:lvlJc w:val="left"/>
        <w:pPr>
          <w:ind w:left="432" w:hanging="432"/>
        </w:pPr>
        <w:rPr>
          <w:sz w:val="28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C59"/>
    <w:rsid w:val="000053AB"/>
    <w:rsid w:val="0000799A"/>
    <w:rsid w:val="0001217A"/>
    <w:rsid w:val="000222C9"/>
    <w:rsid w:val="000263A6"/>
    <w:rsid w:val="00061C26"/>
    <w:rsid w:val="00070D89"/>
    <w:rsid w:val="000735CE"/>
    <w:rsid w:val="00077706"/>
    <w:rsid w:val="00077FBE"/>
    <w:rsid w:val="00080676"/>
    <w:rsid w:val="00084F14"/>
    <w:rsid w:val="00090E6D"/>
    <w:rsid w:val="00095522"/>
    <w:rsid w:val="000B08E4"/>
    <w:rsid w:val="000B2362"/>
    <w:rsid w:val="000B43FA"/>
    <w:rsid w:val="000B4A6E"/>
    <w:rsid w:val="000C6857"/>
    <w:rsid w:val="000D15A1"/>
    <w:rsid w:val="000D6ABE"/>
    <w:rsid w:val="000D79C1"/>
    <w:rsid w:val="000E33E5"/>
    <w:rsid w:val="000E5497"/>
    <w:rsid w:val="000F1161"/>
    <w:rsid w:val="0010456B"/>
    <w:rsid w:val="0011054D"/>
    <w:rsid w:val="00111946"/>
    <w:rsid w:val="00122AF8"/>
    <w:rsid w:val="00124078"/>
    <w:rsid w:val="00134B25"/>
    <w:rsid w:val="00136C1B"/>
    <w:rsid w:val="00137A67"/>
    <w:rsid w:val="0014382D"/>
    <w:rsid w:val="00150AB2"/>
    <w:rsid w:val="0015757B"/>
    <w:rsid w:val="00163142"/>
    <w:rsid w:val="00166AD8"/>
    <w:rsid w:val="00167622"/>
    <w:rsid w:val="00170AD4"/>
    <w:rsid w:val="0019381B"/>
    <w:rsid w:val="0019495B"/>
    <w:rsid w:val="00195A95"/>
    <w:rsid w:val="00196488"/>
    <w:rsid w:val="0019705B"/>
    <w:rsid w:val="001B6142"/>
    <w:rsid w:val="001B7054"/>
    <w:rsid w:val="001C24B8"/>
    <w:rsid w:val="001D0AE0"/>
    <w:rsid w:val="001D4A94"/>
    <w:rsid w:val="001F735A"/>
    <w:rsid w:val="001F7CA6"/>
    <w:rsid w:val="002029F1"/>
    <w:rsid w:val="00206B50"/>
    <w:rsid w:val="00244026"/>
    <w:rsid w:val="00247655"/>
    <w:rsid w:val="00255C32"/>
    <w:rsid w:val="002714E7"/>
    <w:rsid w:val="0027576C"/>
    <w:rsid w:val="0029092F"/>
    <w:rsid w:val="002A40A3"/>
    <w:rsid w:val="002C4B56"/>
    <w:rsid w:val="002C5B55"/>
    <w:rsid w:val="002C6276"/>
    <w:rsid w:val="002D2066"/>
    <w:rsid w:val="002D630C"/>
    <w:rsid w:val="002E4ED8"/>
    <w:rsid w:val="002E6915"/>
    <w:rsid w:val="00301A1F"/>
    <w:rsid w:val="00301DCE"/>
    <w:rsid w:val="00306B0B"/>
    <w:rsid w:val="00312DD7"/>
    <w:rsid w:val="00320CBC"/>
    <w:rsid w:val="00322FC8"/>
    <w:rsid w:val="003238FC"/>
    <w:rsid w:val="00325943"/>
    <w:rsid w:val="00332077"/>
    <w:rsid w:val="0034120E"/>
    <w:rsid w:val="0034186F"/>
    <w:rsid w:val="00341DF4"/>
    <w:rsid w:val="00344441"/>
    <w:rsid w:val="003455B5"/>
    <w:rsid w:val="003525D9"/>
    <w:rsid w:val="00353EAD"/>
    <w:rsid w:val="00354E5E"/>
    <w:rsid w:val="00357074"/>
    <w:rsid w:val="00361778"/>
    <w:rsid w:val="00361866"/>
    <w:rsid w:val="00365EC5"/>
    <w:rsid w:val="00365FAD"/>
    <w:rsid w:val="00371DED"/>
    <w:rsid w:val="003738A6"/>
    <w:rsid w:val="003807BB"/>
    <w:rsid w:val="00384976"/>
    <w:rsid w:val="0039517F"/>
    <w:rsid w:val="00396303"/>
    <w:rsid w:val="003B44C7"/>
    <w:rsid w:val="003B6317"/>
    <w:rsid w:val="003C6506"/>
    <w:rsid w:val="003D2E85"/>
    <w:rsid w:val="003E19CC"/>
    <w:rsid w:val="00421C3E"/>
    <w:rsid w:val="00426809"/>
    <w:rsid w:val="0042727A"/>
    <w:rsid w:val="00432E51"/>
    <w:rsid w:val="0043714D"/>
    <w:rsid w:val="004459DA"/>
    <w:rsid w:val="004463E4"/>
    <w:rsid w:val="0045684A"/>
    <w:rsid w:val="00457F08"/>
    <w:rsid w:val="00467750"/>
    <w:rsid w:val="00467FA4"/>
    <w:rsid w:val="00473521"/>
    <w:rsid w:val="004764D9"/>
    <w:rsid w:val="00477EBD"/>
    <w:rsid w:val="004815B7"/>
    <w:rsid w:val="00483E17"/>
    <w:rsid w:val="00484E3F"/>
    <w:rsid w:val="004863AD"/>
    <w:rsid w:val="004870A7"/>
    <w:rsid w:val="0049721C"/>
    <w:rsid w:val="004B2A83"/>
    <w:rsid w:val="004B6050"/>
    <w:rsid w:val="004C40CA"/>
    <w:rsid w:val="004D0DE5"/>
    <w:rsid w:val="004D44D6"/>
    <w:rsid w:val="004E256C"/>
    <w:rsid w:val="00501F42"/>
    <w:rsid w:val="005107C6"/>
    <w:rsid w:val="00521C31"/>
    <w:rsid w:val="005241DA"/>
    <w:rsid w:val="00532FFD"/>
    <w:rsid w:val="0054532C"/>
    <w:rsid w:val="0057253F"/>
    <w:rsid w:val="00575A6F"/>
    <w:rsid w:val="0058072C"/>
    <w:rsid w:val="00581D3F"/>
    <w:rsid w:val="0058552D"/>
    <w:rsid w:val="0059214E"/>
    <w:rsid w:val="005A1194"/>
    <w:rsid w:val="005A1E10"/>
    <w:rsid w:val="005A20C2"/>
    <w:rsid w:val="005A6005"/>
    <w:rsid w:val="005A6A02"/>
    <w:rsid w:val="005B4AF7"/>
    <w:rsid w:val="005B506A"/>
    <w:rsid w:val="005B6576"/>
    <w:rsid w:val="005B7AA6"/>
    <w:rsid w:val="005C6FB5"/>
    <w:rsid w:val="005D1623"/>
    <w:rsid w:val="005F706B"/>
    <w:rsid w:val="006024FA"/>
    <w:rsid w:val="00603106"/>
    <w:rsid w:val="0061132D"/>
    <w:rsid w:val="00613159"/>
    <w:rsid w:val="00614C59"/>
    <w:rsid w:val="00632D39"/>
    <w:rsid w:val="00640CC6"/>
    <w:rsid w:val="00643439"/>
    <w:rsid w:val="00643694"/>
    <w:rsid w:val="006529C3"/>
    <w:rsid w:val="0065514D"/>
    <w:rsid w:val="00656612"/>
    <w:rsid w:val="0066502D"/>
    <w:rsid w:val="00666C14"/>
    <w:rsid w:val="00673832"/>
    <w:rsid w:val="006945A4"/>
    <w:rsid w:val="006A0346"/>
    <w:rsid w:val="006A2915"/>
    <w:rsid w:val="006A31C8"/>
    <w:rsid w:val="006A584A"/>
    <w:rsid w:val="006B1385"/>
    <w:rsid w:val="006B4325"/>
    <w:rsid w:val="006E0F73"/>
    <w:rsid w:val="006E7BD2"/>
    <w:rsid w:val="006F0A02"/>
    <w:rsid w:val="00702338"/>
    <w:rsid w:val="00702C13"/>
    <w:rsid w:val="007041B3"/>
    <w:rsid w:val="007057D3"/>
    <w:rsid w:val="0070614C"/>
    <w:rsid w:val="00711CE2"/>
    <w:rsid w:val="00714BF3"/>
    <w:rsid w:val="007158AE"/>
    <w:rsid w:val="00734A05"/>
    <w:rsid w:val="00743239"/>
    <w:rsid w:val="00746CED"/>
    <w:rsid w:val="00751F61"/>
    <w:rsid w:val="0075348D"/>
    <w:rsid w:val="0076112B"/>
    <w:rsid w:val="00771204"/>
    <w:rsid w:val="007746CB"/>
    <w:rsid w:val="00777A80"/>
    <w:rsid w:val="00781F19"/>
    <w:rsid w:val="00787141"/>
    <w:rsid w:val="00797B18"/>
    <w:rsid w:val="007A2AF0"/>
    <w:rsid w:val="007A4B29"/>
    <w:rsid w:val="007A642E"/>
    <w:rsid w:val="007B005E"/>
    <w:rsid w:val="007B5AD3"/>
    <w:rsid w:val="007C38A6"/>
    <w:rsid w:val="007C507A"/>
    <w:rsid w:val="007D5197"/>
    <w:rsid w:val="007E50D8"/>
    <w:rsid w:val="007E6389"/>
    <w:rsid w:val="007F1DC9"/>
    <w:rsid w:val="00821405"/>
    <w:rsid w:val="00830967"/>
    <w:rsid w:val="008445CE"/>
    <w:rsid w:val="00852F3F"/>
    <w:rsid w:val="008718CA"/>
    <w:rsid w:val="00873F18"/>
    <w:rsid w:val="00875E5B"/>
    <w:rsid w:val="00880673"/>
    <w:rsid w:val="0089016F"/>
    <w:rsid w:val="008A29A7"/>
    <w:rsid w:val="008A589B"/>
    <w:rsid w:val="008A66C2"/>
    <w:rsid w:val="008C7A52"/>
    <w:rsid w:val="008D527C"/>
    <w:rsid w:val="008E4395"/>
    <w:rsid w:val="008F6F68"/>
    <w:rsid w:val="00913D5C"/>
    <w:rsid w:val="00923369"/>
    <w:rsid w:val="009438F2"/>
    <w:rsid w:val="0094647E"/>
    <w:rsid w:val="00971549"/>
    <w:rsid w:val="0097296B"/>
    <w:rsid w:val="00991984"/>
    <w:rsid w:val="009938E3"/>
    <w:rsid w:val="00995288"/>
    <w:rsid w:val="009A5758"/>
    <w:rsid w:val="009A7921"/>
    <w:rsid w:val="009B3FFB"/>
    <w:rsid w:val="009C289B"/>
    <w:rsid w:val="009E3C53"/>
    <w:rsid w:val="009E40F2"/>
    <w:rsid w:val="009E7A4E"/>
    <w:rsid w:val="009E7B51"/>
    <w:rsid w:val="00A009E9"/>
    <w:rsid w:val="00A01397"/>
    <w:rsid w:val="00A071B7"/>
    <w:rsid w:val="00A133AC"/>
    <w:rsid w:val="00A16FD3"/>
    <w:rsid w:val="00A17967"/>
    <w:rsid w:val="00A22D4C"/>
    <w:rsid w:val="00A43302"/>
    <w:rsid w:val="00A4482C"/>
    <w:rsid w:val="00A459D5"/>
    <w:rsid w:val="00A5544C"/>
    <w:rsid w:val="00A6137F"/>
    <w:rsid w:val="00A62598"/>
    <w:rsid w:val="00A67F91"/>
    <w:rsid w:val="00A75072"/>
    <w:rsid w:val="00A75E3D"/>
    <w:rsid w:val="00A83128"/>
    <w:rsid w:val="00A86573"/>
    <w:rsid w:val="00A9048F"/>
    <w:rsid w:val="00A93556"/>
    <w:rsid w:val="00AA5623"/>
    <w:rsid w:val="00AA6F88"/>
    <w:rsid w:val="00AA743D"/>
    <w:rsid w:val="00AB24FB"/>
    <w:rsid w:val="00AB54B0"/>
    <w:rsid w:val="00AD0854"/>
    <w:rsid w:val="00AD5B2D"/>
    <w:rsid w:val="00AD6934"/>
    <w:rsid w:val="00AE279A"/>
    <w:rsid w:val="00AE4883"/>
    <w:rsid w:val="00AE527F"/>
    <w:rsid w:val="00AE5B90"/>
    <w:rsid w:val="00AF0127"/>
    <w:rsid w:val="00AF358F"/>
    <w:rsid w:val="00AF662C"/>
    <w:rsid w:val="00AF6FFB"/>
    <w:rsid w:val="00B03B28"/>
    <w:rsid w:val="00B107FD"/>
    <w:rsid w:val="00B16F01"/>
    <w:rsid w:val="00B33E29"/>
    <w:rsid w:val="00B34983"/>
    <w:rsid w:val="00B34A9C"/>
    <w:rsid w:val="00B429FE"/>
    <w:rsid w:val="00B60E8D"/>
    <w:rsid w:val="00B765B3"/>
    <w:rsid w:val="00B81711"/>
    <w:rsid w:val="00B82C13"/>
    <w:rsid w:val="00B91FAA"/>
    <w:rsid w:val="00B9797E"/>
    <w:rsid w:val="00BA0E6C"/>
    <w:rsid w:val="00BB4818"/>
    <w:rsid w:val="00BC1E63"/>
    <w:rsid w:val="00BD0919"/>
    <w:rsid w:val="00BD6FE6"/>
    <w:rsid w:val="00BE352B"/>
    <w:rsid w:val="00BE45C5"/>
    <w:rsid w:val="00BE61EE"/>
    <w:rsid w:val="00BF67F9"/>
    <w:rsid w:val="00C022C0"/>
    <w:rsid w:val="00C10976"/>
    <w:rsid w:val="00C13565"/>
    <w:rsid w:val="00C15D40"/>
    <w:rsid w:val="00C16AA8"/>
    <w:rsid w:val="00C26079"/>
    <w:rsid w:val="00C321B6"/>
    <w:rsid w:val="00C36E26"/>
    <w:rsid w:val="00C44F1C"/>
    <w:rsid w:val="00C53369"/>
    <w:rsid w:val="00C5620C"/>
    <w:rsid w:val="00C56555"/>
    <w:rsid w:val="00C61E55"/>
    <w:rsid w:val="00C854E7"/>
    <w:rsid w:val="00CA1AB1"/>
    <w:rsid w:val="00CA1CF1"/>
    <w:rsid w:val="00CA7B84"/>
    <w:rsid w:val="00CB66C1"/>
    <w:rsid w:val="00CC1F63"/>
    <w:rsid w:val="00CC68BD"/>
    <w:rsid w:val="00CD07E8"/>
    <w:rsid w:val="00CD1FE1"/>
    <w:rsid w:val="00CD4B96"/>
    <w:rsid w:val="00CD5534"/>
    <w:rsid w:val="00CE3E45"/>
    <w:rsid w:val="00D0225C"/>
    <w:rsid w:val="00D100A0"/>
    <w:rsid w:val="00D11829"/>
    <w:rsid w:val="00D1579D"/>
    <w:rsid w:val="00D30BB1"/>
    <w:rsid w:val="00D60860"/>
    <w:rsid w:val="00D61606"/>
    <w:rsid w:val="00D633F0"/>
    <w:rsid w:val="00D64D1D"/>
    <w:rsid w:val="00D7331F"/>
    <w:rsid w:val="00D752F6"/>
    <w:rsid w:val="00D76957"/>
    <w:rsid w:val="00D802A7"/>
    <w:rsid w:val="00D858F4"/>
    <w:rsid w:val="00D94344"/>
    <w:rsid w:val="00D94B09"/>
    <w:rsid w:val="00D97145"/>
    <w:rsid w:val="00DA1FF5"/>
    <w:rsid w:val="00DA250C"/>
    <w:rsid w:val="00DC2D43"/>
    <w:rsid w:val="00DD3C56"/>
    <w:rsid w:val="00DD5207"/>
    <w:rsid w:val="00DD5C1E"/>
    <w:rsid w:val="00DD78C9"/>
    <w:rsid w:val="00DF22DD"/>
    <w:rsid w:val="00E01E27"/>
    <w:rsid w:val="00E01FDA"/>
    <w:rsid w:val="00E052AE"/>
    <w:rsid w:val="00E1536B"/>
    <w:rsid w:val="00E1711F"/>
    <w:rsid w:val="00E264B1"/>
    <w:rsid w:val="00E31102"/>
    <w:rsid w:val="00E32BE6"/>
    <w:rsid w:val="00E36ABF"/>
    <w:rsid w:val="00E37BDE"/>
    <w:rsid w:val="00E448A9"/>
    <w:rsid w:val="00E472FF"/>
    <w:rsid w:val="00E50E0C"/>
    <w:rsid w:val="00E524A9"/>
    <w:rsid w:val="00E60B72"/>
    <w:rsid w:val="00E60F08"/>
    <w:rsid w:val="00E62EE8"/>
    <w:rsid w:val="00E7417C"/>
    <w:rsid w:val="00E74FDC"/>
    <w:rsid w:val="00E819BB"/>
    <w:rsid w:val="00E8229F"/>
    <w:rsid w:val="00E923EF"/>
    <w:rsid w:val="00E93C53"/>
    <w:rsid w:val="00E94484"/>
    <w:rsid w:val="00EB52AE"/>
    <w:rsid w:val="00ED2FDB"/>
    <w:rsid w:val="00ED46BF"/>
    <w:rsid w:val="00ED4872"/>
    <w:rsid w:val="00EF2ECA"/>
    <w:rsid w:val="00EF613B"/>
    <w:rsid w:val="00EF6C94"/>
    <w:rsid w:val="00F02B97"/>
    <w:rsid w:val="00F051B2"/>
    <w:rsid w:val="00F104E2"/>
    <w:rsid w:val="00F107F5"/>
    <w:rsid w:val="00F11BFF"/>
    <w:rsid w:val="00F15BE5"/>
    <w:rsid w:val="00F167AB"/>
    <w:rsid w:val="00F32B8E"/>
    <w:rsid w:val="00F3300E"/>
    <w:rsid w:val="00F35049"/>
    <w:rsid w:val="00F41E25"/>
    <w:rsid w:val="00F41F14"/>
    <w:rsid w:val="00F43CA8"/>
    <w:rsid w:val="00F53309"/>
    <w:rsid w:val="00F54044"/>
    <w:rsid w:val="00F60515"/>
    <w:rsid w:val="00F62690"/>
    <w:rsid w:val="00F70EF7"/>
    <w:rsid w:val="00F71B40"/>
    <w:rsid w:val="00F77845"/>
    <w:rsid w:val="00F85AB3"/>
    <w:rsid w:val="00F86F9C"/>
    <w:rsid w:val="00F8772B"/>
    <w:rsid w:val="00F961FD"/>
    <w:rsid w:val="00FA0B7C"/>
    <w:rsid w:val="00FA234F"/>
    <w:rsid w:val="00FA7194"/>
    <w:rsid w:val="00FA7A40"/>
    <w:rsid w:val="00FB312C"/>
    <w:rsid w:val="00FB41C5"/>
    <w:rsid w:val="00FC0908"/>
    <w:rsid w:val="00FD6A71"/>
    <w:rsid w:val="00FF04CB"/>
    <w:rsid w:val="00FF4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77D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9"/>
    <w:qFormat/>
    <w:rsid w:val="00614C59"/>
    <w:pPr>
      <w:keepNext/>
      <w:keepLines/>
      <w:numPr>
        <w:numId w:val="2"/>
      </w:numPr>
      <w:spacing w:before="480" w:after="120" w:line="240" w:lineRule="auto"/>
      <w:outlineLvl w:val="0"/>
    </w:pPr>
    <w:rPr>
      <w:rFonts w:ascii="Arial" w:eastAsia="Times New Roman" w:hAnsi="Arial" w:cs="Arial"/>
      <w:b/>
      <w:bCs/>
      <w:color w:val="000000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F1DC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614C59"/>
    <w:rPr>
      <w:rFonts w:ascii="Arial" w:eastAsia="Times New Roman" w:hAnsi="Arial" w:cs="Arial"/>
      <w:b/>
      <w:bCs/>
      <w:color w:val="000000"/>
      <w:sz w:val="32"/>
      <w:szCs w:val="32"/>
      <w:lang w:val="en-US"/>
    </w:rPr>
  </w:style>
  <w:style w:type="numbering" w:styleId="111111">
    <w:name w:val="Outline List 2"/>
    <w:basedOn w:val="KeineListe"/>
    <w:uiPriority w:val="99"/>
    <w:semiHidden/>
    <w:unhideWhenUsed/>
    <w:rsid w:val="00614C59"/>
    <w:pPr>
      <w:numPr>
        <w:numId w:val="1"/>
      </w:numPr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4C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4C59"/>
    <w:rPr>
      <w:rFonts w:ascii="Tahoma" w:hAnsi="Tahoma" w:cs="Tahoma"/>
      <w:sz w:val="16"/>
      <w:szCs w:val="16"/>
    </w:rPr>
  </w:style>
  <w:style w:type="paragraph" w:customStyle="1" w:styleId="Paragraph">
    <w:name w:val="Paragraph"/>
    <w:basedOn w:val="Standard"/>
    <w:rsid w:val="0057253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F1D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extkrper">
    <w:name w:val="Body Text"/>
    <w:basedOn w:val="Standard"/>
    <w:link w:val="TextkrperZchn"/>
    <w:uiPriority w:val="99"/>
    <w:unhideWhenUsed/>
    <w:rsid w:val="007F1DC9"/>
    <w:pPr>
      <w:spacing w:after="120"/>
    </w:pPr>
    <w:rPr>
      <w:rFonts w:ascii="Cambria" w:eastAsia="MS Mincho" w:hAnsi="Cambria" w:cs="Times New Roman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7F1DC9"/>
    <w:rPr>
      <w:rFonts w:ascii="Cambria" w:eastAsia="MS Mincho" w:hAnsi="Cambria" w:cs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9"/>
    <w:qFormat/>
    <w:rsid w:val="00614C59"/>
    <w:pPr>
      <w:keepNext/>
      <w:keepLines/>
      <w:numPr>
        <w:numId w:val="2"/>
      </w:numPr>
      <w:spacing w:before="480" w:after="120" w:line="240" w:lineRule="auto"/>
      <w:outlineLvl w:val="0"/>
    </w:pPr>
    <w:rPr>
      <w:rFonts w:ascii="Arial" w:eastAsia="Times New Roman" w:hAnsi="Arial" w:cs="Arial"/>
      <w:b/>
      <w:bCs/>
      <w:color w:val="000000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F1DC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614C59"/>
    <w:rPr>
      <w:rFonts w:ascii="Arial" w:eastAsia="Times New Roman" w:hAnsi="Arial" w:cs="Arial"/>
      <w:b/>
      <w:bCs/>
      <w:color w:val="000000"/>
      <w:sz w:val="32"/>
      <w:szCs w:val="32"/>
      <w:lang w:val="en-US"/>
    </w:rPr>
  </w:style>
  <w:style w:type="numbering" w:styleId="111111">
    <w:name w:val="Outline List 2"/>
    <w:basedOn w:val="KeineListe"/>
    <w:uiPriority w:val="99"/>
    <w:semiHidden/>
    <w:unhideWhenUsed/>
    <w:rsid w:val="00614C59"/>
    <w:pPr>
      <w:numPr>
        <w:numId w:val="1"/>
      </w:numPr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4C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4C59"/>
    <w:rPr>
      <w:rFonts w:ascii="Tahoma" w:hAnsi="Tahoma" w:cs="Tahoma"/>
      <w:sz w:val="16"/>
      <w:szCs w:val="16"/>
    </w:rPr>
  </w:style>
  <w:style w:type="paragraph" w:customStyle="1" w:styleId="Paragraph">
    <w:name w:val="Paragraph"/>
    <w:basedOn w:val="Standard"/>
    <w:rsid w:val="0057253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F1D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extkrper">
    <w:name w:val="Body Text"/>
    <w:basedOn w:val="Standard"/>
    <w:link w:val="TextkrperZchn"/>
    <w:uiPriority w:val="99"/>
    <w:unhideWhenUsed/>
    <w:rsid w:val="007F1DC9"/>
    <w:pPr>
      <w:spacing w:after="120"/>
    </w:pPr>
    <w:rPr>
      <w:rFonts w:ascii="Cambria" w:eastAsia="MS Mincho" w:hAnsi="Cambria" w:cs="Times New Roman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7F1DC9"/>
    <w:rPr>
      <w:rFonts w:ascii="Cambria" w:eastAsia="MS Mincho" w:hAnsi="Cambria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9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Nicole</cp:lastModifiedBy>
  <cp:revision>37</cp:revision>
  <dcterms:created xsi:type="dcterms:W3CDTF">2014-09-29T15:10:00Z</dcterms:created>
  <dcterms:modified xsi:type="dcterms:W3CDTF">2015-12-31T23:14:00Z</dcterms:modified>
</cp:coreProperties>
</file>